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25D3F" w14:textId="18C0A40A" w:rsidR="007B4F54" w:rsidRPr="00C34B4D" w:rsidRDefault="003B63F2" w:rsidP="007B4F54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ppendix</w:t>
      </w:r>
      <w:r w:rsidR="00232D44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220B81">
        <w:rPr>
          <w:rFonts w:ascii="Times New Roman" w:hAnsi="Times New Roman" w:cs="Times New Roman"/>
          <w:b/>
          <w:bCs/>
          <w:sz w:val="36"/>
          <w:szCs w:val="36"/>
        </w:rPr>
        <w:t>S2</w:t>
      </w:r>
      <w:r w:rsidR="00AE6854">
        <w:rPr>
          <w:rFonts w:ascii="Times New Roman" w:hAnsi="Times New Roman" w:cs="Times New Roman"/>
          <w:b/>
          <w:bCs/>
          <w:sz w:val="36"/>
          <w:szCs w:val="36"/>
        </w:rPr>
        <w:t>:</w:t>
      </w:r>
      <w:r w:rsidR="00AE6854" w:rsidRPr="00C34B4D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56560C">
        <w:rPr>
          <w:rFonts w:ascii="Times New Roman" w:hAnsi="Times New Roman" w:cs="Times New Roman"/>
          <w:b/>
          <w:bCs/>
          <w:sz w:val="36"/>
          <w:szCs w:val="36"/>
        </w:rPr>
        <w:t>M</w:t>
      </w:r>
      <w:r w:rsidR="0056560C" w:rsidRPr="00C34B4D">
        <w:rPr>
          <w:rFonts w:ascii="Times New Roman" w:hAnsi="Times New Roman" w:cs="Times New Roman"/>
          <w:b/>
          <w:bCs/>
          <w:sz w:val="36"/>
          <w:szCs w:val="36"/>
        </w:rPr>
        <w:t xml:space="preserve">oderation </w:t>
      </w:r>
      <w:r w:rsidR="00AE6854" w:rsidRPr="00C34B4D">
        <w:rPr>
          <w:rFonts w:ascii="Times New Roman" w:hAnsi="Times New Roman" w:cs="Times New Roman"/>
          <w:b/>
          <w:bCs/>
          <w:sz w:val="36"/>
          <w:szCs w:val="36"/>
        </w:rPr>
        <w:t xml:space="preserve">analyses </w:t>
      </w:r>
      <w:r w:rsidR="00AE6854">
        <w:rPr>
          <w:rFonts w:ascii="Times New Roman" w:hAnsi="Times New Roman" w:cs="Times New Roman"/>
          <w:b/>
          <w:bCs/>
          <w:sz w:val="36"/>
          <w:szCs w:val="36"/>
        </w:rPr>
        <w:t>for all personality traits</w:t>
      </w:r>
    </w:p>
    <w:p w14:paraId="3A4B716C" w14:textId="5ABA9D7C" w:rsidR="007B4F54" w:rsidRDefault="00F14172" w:rsidP="005D23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F14172">
        <w:rPr>
          <w:rFonts w:ascii="Times New Roman" w:hAnsi="Times New Roman" w:cs="Times New Roman"/>
          <w:sz w:val="24"/>
          <w:szCs w:val="24"/>
        </w:rPr>
        <w:t>This appendix serves as a robustness check for the results in the main article, presenting analyses of how neuroticism moderates the relationship between the personality traits and self-control when all four remaining personality traits of the Five-Factor Model are included.</w:t>
      </w:r>
    </w:p>
    <w:p w14:paraId="65BC7653" w14:textId="77777777" w:rsidR="0083188E" w:rsidRPr="005D23F3" w:rsidRDefault="0083188E" w:rsidP="005D23F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113EBA37" w14:textId="3F497FE2" w:rsidR="007B4F54" w:rsidRDefault="007B4F54" w:rsidP="007B4F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DCB">
        <w:rPr>
          <w:rFonts w:ascii="Times New Roman" w:hAnsi="Times New Roman" w:cs="Times New Roman"/>
          <w:b/>
          <w:bCs/>
          <w:sz w:val="32"/>
          <w:szCs w:val="32"/>
        </w:rPr>
        <w:t xml:space="preserve">General self-control </w:t>
      </w:r>
      <w:r w:rsidR="00232D44">
        <w:rPr>
          <w:rFonts w:ascii="Times New Roman" w:hAnsi="Times New Roman" w:cs="Times New Roman"/>
          <w:b/>
          <w:bCs/>
          <w:sz w:val="32"/>
          <w:szCs w:val="32"/>
        </w:rPr>
        <w:t>–</w:t>
      </w:r>
      <w:r w:rsidRPr="00293DCB">
        <w:rPr>
          <w:rFonts w:ascii="Times New Roman" w:hAnsi="Times New Roman" w:cs="Times New Roman"/>
          <w:b/>
          <w:bCs/>
          <w:sz w:val="32"/>
          <w:szCs w:val="32"/>
        </w:rPr>
        <w:t xml:space="preserve"> the moderating effect of neuroticism</w:t>
      </w:r>
    </w:p>
    <w:p w14:paraId="38826751" w14:textId="5FBA1A48" w:rsidR="00BC53E1" w:rsidRDefault="00F63161" w:rsidP="00B92E8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rst, we </w:t>
      </w:r>
      <w:r w:rsidRPr="00A40CC8">
        <w:rPr>
          <w:rFonts w:ascii="Times New Roman" w:hAnsi="Times New Roman" w:cs="Times New Roman"/>
          <w:sz w:val="24"/>
          <w:szCs w:val="24"/>
        </w:rPr>
        <w:t>exam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A40C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what extent</w:t>
      </w:r>
      <w:r w:rsidRPr="00A40CC8">
        <w:rPr>
          <w:rFonts w:ascii="Times New Roman" w:hAnsi="Times New Roman" w:cs="Times New Roman"/>
          <w:sz w:val="24"/>
          <w:szCs w:val="24"/>
        </w:rPr>
        <w:t xml:space="preserve"> neuroticism moderated the relationship between extraversion and general self-control. </w:t>
      </w:r>
      <w:r w:rsidR="00406250">
        <w:rPr>
          <w:rFonts w:ascii="Times New Roman" w:hAnsi="Times New Roman" w:cs="Times New Roman"/>
          <w:sz w:val="24"/>
          <w:szCs w:val="24"/>
        </w:rPr>
        <w:t xml:space="preserve"> As in the main article, </w:t>
      </w:r>
      <w:r w:rsidR="00D53429">
        <w:rPr>
          <w:rFonts w:ascii="Times New Roman" w:hAnsi="Times New Roman" w:cs="Times New Roman"/>
          <w:sz w:val="24"/>
          <w:szCs w:val="24"/>
        </w:rPr>
        <w:t>Table B</w:t>
      </w:r>
      <w:r w:rsidR="00F13B3E" w:rsidRPr="00A40CC8">
        <w:rPr>
          <w:rFonts w:ascii="Times New Roman" w:hAnsi="Times New Roman" w:cs="Times New Roman"/>
          <w:sz w:val="24"/>
          <w:szCs w:val="24"/>
        </w:rPr>
        <w:t xml:space="preserve"> </w:t>
      </w:r>
      <w:r w:rsidRPr="00A40CC8">
        <w:rPr>
          <w:rFonts w:ascii="Times New Roman" w:hAnsi="Times New Roman" w:cs="Times New Roman"/>
          <w:sz w:val="24"/>
          <w:szCs w:val="24"/>
        </w:rPr>
        <w:t xml:space="preserve">show </w:t>
      </w:r>
      <w:r>
        <w:rPr>
          <w:rFonts w:ascii="Times New Roman" w:hAnsi="Times New Roman" w:cs="Times New Roman"/>
          <w:sz w:val="24"/>
          <w:szCs w:val="24"/>
        </w:rPr>
        <w:t>a substantial and significant moderation</w:t>
      </w:r>
      <w:r w:rsidRPr="00A40CC8" w:rsidDel="00FF00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is relationship </w:t>
      </w:r>
      <w:r w:rsidRPr="00A40CC8">
        <w:rPr>
          <w:rFonts w:ascii="Times New Roman" w:hAnsi="Times New Roman" w:cs="Times New Roman"/>
          <w:sz w:val="24"/>
          <w:szCs w:val="24"/>
        </w:rPr>
        <w:t>(</w:t>
      </w:r>
      <w:r w:rsidRPr="00A40CC8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A40CC8">
        <w:rPr>
          <w:rFonts w:ascii="Times New Roman" w:hAnsi="Times New Roman" w:cs="Times New Roman"/>
          <w:sz w:val="24"/>
          <w:szCs w:val="24"/>
        </w:rPr>
        <w:t xml:space="preserve">.001).  The total ANOVA model that compared a model without and with interaction terms, was significant, </w:t>
      </w:r>
      <w:proofErr w:type="gramStart"/>
      <w:r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40CC8">
        <w:rPr>
          <w:rFonts w:ascii="Times New Roman" w:hAnsi="Times New Roman" w:cs="Times New Roman"/>
          <w:sz w:val="24"/>
          <w:szCs w:val="24"/>
        </w:rPr>
        <w:t>2, 4</w:t>
      </w:r>
      <w:r>
        <w:rPr>
          <w:rFonts w:ascii="Times New Roman" w:hAnsi="Times New Roman" w:cs="Times New Roman"/>
          <w:sz w:val="24"/>
          <w:szCs w:val="24"/>
        </w:rPr>
        <w:t>69</w:t>
      </w:r>
      <w:r w:rsidRPr="00A40CC8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40C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96</w:t>
      </w:r>
      <w:r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40CC8">
        <w:rPr>
          <w:rFonts w:ascii="Times New Roman" w:hAnsi="Times New Roman" w:cs="Times New Roman"/>
          <w:sz w:val="24"/>
          <w:szCs w:val="24"/>
        </w:rPr>
        <w:t xml:space="preserve"> = .00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A40CC8">
        <w:rPr>
          <w:rFonts w:ascii="Times New Roman" w:hAnsi="Times New Roman" w:cs="Times New Roman"/>
          <w:sz w:val="24"/>
          <w:szCs w:val="24"/>
        </w:rPr>
        <w:t xml:space="preserve">, thus favoring the more complex model. The regression analysis for the interaction model yielded an </w:t>
      </w:r>
      <w:r w:rsidRPr="00A40CC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A40CC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A40CC8">
        <w:rPr>
          <w:rFonts w:ascii="Times New Roman" w:hAnsi="Times New Roman" w:cs="Times New Roman"/>
          <w:sz w:val="24"/>
          <w:szCs w:val="24"/>
        </w:rPr>
        <w:t xml:space="preserve"> of .19, </w:t>
      </w:r>
      <w:proofErr w:type="gramStart"/>
      <w:r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0</w:t>
      </w:r>
      <w:r w:rsidRPr="00A40CC8">
        <w:rPr>
          <w:rFonts w:ascii="Times New Roman" w:hAnsi="Times New Roman" w:cs="Times New Roman"/>
          <w:sz w:val="24"/>
          <w:szCs w:val="24"/>
        </w:rPr>
        <w:t>, 4</w:t>
      </w:r>
      <w:r>
        <w:rPr>
          <w:rFonts w:ascii="Times New Roman" w:hAnsi="Times New Roman" w:cs="Times New Roman"/>
          <w:sz w:val="24"/>
          <w:szCs w:val="24"/>
        </w:rPr>
        <w:t>69</w:t>
      </w:r>
      <w:r w:rsidRPr="00A40CC8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A40C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40CC8">
        <w:rPr>
          <w:rFonts w:ascii="Times New Roman" w:hAnsi="Times New Roman" w:cs="Times New Roman"/>
          <w:sz w:val="24"/>
          <w:szCs w:val="24"/>
        </w:rPr>
        <w:t xml:space="preserve"> &lt; .001.</w:t>
      </w:r>
      <w:r w:rsidR="00B92E83" w:rsidRPr="00B92E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E9F0DB" w14:textId="3D13D4E4" w:rsidR="008C34B4" w:rsidRDefault="008C34B4" w:rsidP="008C34B4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xt, we analyzed to what extent neuroticism moderated the relationship between openness to experience and </w:t>
      </w:r>
      <w:r w:rsidRPr="00A40CC8">
        <w:rPr>
          <w:rFonts w:ascii="Times New Roman" w:hAnsi="Times New Roman" w:cs="Times New Roman"/>
          <w:sz w:val="24"/>
          <w:szCs w:val="24"/>
        </w:rPr>
        <w:t>general self-control</w:t>
      </w:r>
      <w:r>
        <w:rPr>
          <w:rFonts w:ascii="Times New Roman" w:hAnsi="Times New Roman" w:cs="Times New Roman"/>
          <w:sz w:val="24"/>
          <w:szCs w:val="24"/>
        </w:rPr>
        <w:t xml:space="preserve">, as well as the relationship between agreeableness and </w:t>
      </w:r>
      <w:r w:rsidRPr="00A40CC8">
        <w:rPr>
          <w:rFonts w:ascii="Times New Roman" w:hAnsi="Times New Roman" w:cs="Times New Roman"/>
          <w:sz w:val="24"/>
          <w:szCs w:val="24"/>
        </w:rPr>
        <w:t>general self-control</w:t>
      </w:r>
      <w:r>
        <w:rPr>
          <w:rFonts w:ascii="Times New Roman" w:hAnsi="Times New Roman" w:cs="Times New Roman"/>
          <w:sz w:val="24"/>
          <w:szCs w:val="24"/>
        </w:rPr>
        <w:t xml:space="preserve">. Table </w:t>
      </w:r>
      <w:r w:rsidR="00E42389">
        <w:rPr>
          <w:rFonts w:ascii="Times New Roman" w:hAnsi="Times New Roman" w:cs="Times New Roman"/>
          <w:sz w:val="24"/>
          <w:szCs w:val="24"/>
        </w:rPr>
        <w:t>C</w:t>
      </w:r>
      <w:r w:rsidR="008012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 that there were no interaction effects for these relationships.</w:t>
      </w:r>
    </w:p>
    <w:p w14:paraId="7D188A47" w14:textId="6DB5567B" w:rsidR="00F63161" w:rsidRDefault="00B92E83" w:rsidP="00B92E8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A40CC8">
        <w:rPr>
          <w:rFonts w:ascii="Times New Roman" w:hAnsi="Times New Roman" w:cs="Times New Roman"/>
          <w:sz w:val="24"/>
          <w:szCs w:val="24"/>
        </w:rPr>
        <w:t xml:space="preserve">Then we examined to what extent neuroticism moderated the relationship between conscientiousness and general self-control. </w:t>
      </w:r>
      <w:r w:rsidR="00EC7B2F">
        <w:rPr>
          <w:rFonts w:ascii="Times New Roman" w:hAnsi="Times New Roman" w:cs="Times New Roman"/>
          <w:sz w:val="24"/>
          <w:szCs w:val="24"/>
        </w:rPr>
        <w:t xml:space="preserve">As in the main article, </w:t>
      </w:r>
      <w:r w:rsidR="00D53429">
        <w:rPr>
          <w:rFonts w:ascii="Times New Roman" w:hAnsi="Times New Roman" w:cs="Times New Roman"/>
          <w:sz w:val="24"/>
          <w:szCs w:val="24"/>
        </w:rPr>
        <w:t>Table B</w:t>
      </w:r>
      <w:r w:rsidR="00092760" w:rsidRPr="00A40CC8">
        <w:rPr>
          <w:rFonts w:ascii="Times New Roman" w:hAnsi="Times New Roman" w:cs="Times New Roman"/>
          <w:sz w:val="24"/>
          <w:szCs w:val="24"/>
        </w:rPr>
        <w:t xml:space="preserve"> </w:t>
      </w:r>
      <w:r w:rsidRPr="00A40CC8">
        <w:rPr>
          <w:rFonts w:ascii="Times New Roman" w:hAnsi="Times New Roman" w:cs="Times New Roman"/>
          <w:sz w:val="24"/>
          <w:szCs w:val="24"/>
        </w:rPr>
        <w:t>show that</w:t>
      </w:r>
      <w:r>
        <w:rPr>
          <w:rFonts w:ascii="Times New Roman" w:hAnsi="Times New Roman" w:cs="Times New Roman"/>
          <w:sz w:val="24"/>
          <w:szCs w:val="24"/>
        </w:rPr>
        <w:t xml:space="preserve"> neuroticism moderated this relationship </w:t>
      </w:r>
      <w:r w:rsidRPr="00A40CC8">
        <w:rPr>
          <w:rFonts w:ascii="Times New Roman" w:hAnsi="Times New Roman" w:cs="Times New Roman"/>
          <w:sz w:val="24"/>
          <w:szCs w:val="24"/>
        </w:rPr>
        <w:t>(</w:t>
      </w:r>
      <w:r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40CC8">
        <w:rPr>
          <w:rFonts w:ascii="Times New Roman" w:hAnsi="Times New Roman" w:cs="Times New Roman"/>
          <w:sz w:val="24"/>
          <w:szCs w:val="24"/>
        </w:rPr>
        <w:t xml:space="preserve"> &lt; .001).  The total ANOVA analysis favored the interaction model, </w:t>
      </w:r>
      <w:proofErr w:type="gramStart"/>
      <w:r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40CC8">
        <w:rPr>
          <w:rFonts w:ascii="Times New Roman" w:hAnsi="Times New Roman" w:cs="Times New Roman"/>
          <w:sz w:val="24"/>
          <w:szCs w:val="24"/>
        </w:rPr>
        <w:t>2, 4</w:t>
      </w:r>
      <w:r>
        <w:rPr>
          <w:rFonts w:ascii="Times New Roman" w:hAnsi="Times New Roman" w:cs="Times New Roman"/>
          <w:sz w:val="24"/>
          <w:szCs w:val="24"/>
        </w:rPr>
        <w:t>69</w:t>
      </w:r>
      <w:r w:rsidRPr="00A40CC8">
        <w:rPr>
          <w:rFonts w:ascii="Times New Roman" w:hAnsi="Times New Roman" w:cs="Times New Roman"/>
          <w:sz w:val="24"/>
          <w:szCs w:val="24"/>
        </w:rPr>
        <w:t>) = 7.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40CC8">
        <w:rPr>
          <w:rFonts w:ascii="Times New Roman" w:hAnsi="Times New Roman" w:cs="Times New Roman"/>
          <w:sz w:val="24"/>
          <w:szCs w:val="24"/>
        </w:rPr>
        <w:t xml:space="preserve"> &lt; .001. Furthermore, the regression analysis for the interaction model yielded an </w:t>
      </w:r>
      <w:r w:rsidRPr="00A40CC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A40CC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A40CC8">
        <w:rPr>
          <w:rFonts w:ascii="Times New Roman" w:hAnsi="Times New Roman" w:cs="Times New Roman"/>
          <w:sz w:val="24"/>
          <w:szCs w:val="24"/>
        </w:rPr>
        <w:t xml:space="preserve"> of .20, </w:t>
      </w:r>
      <w:proofErr w:type="gramStart"/>
      <w:r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0</w:t>
      </w:r>
      <w:r w:rsidRPr="00A40CC8">
        <w:rPr>
          <w:rFonts w:ascii="Times New Roman" w:hAnsi="Times New Roman" w:cs="Times New Roman"/>
          <w:sz w:val="24"/>
          <w:szCs w:val="24"/>
        </w:rPr>
        <w:t>, 4</w:t>
      </w:r>
      <w:r>
        <w:rPr>
          <w:rFonts w:ascii="Times New Roman" w:hAnsi="Times New Roman" w:cs="Times New Roman"/>
          <w:sz w:val="24"/>
          <w:szCs w:val="24"/>
        </w:rPr>
        <w:t>69</w:t>
      </w:r>
      <w:r w:rsidRPr="00A40CC8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A40C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40CC8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3E903EB1" w14:textId="3FE06EB0" w:rsidR="007B4F54" w:rsidRDefault="007B4F54" w:rsidP="007B4F54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  <w:sectPr w:rsidR="007B4F54" w:rsidSect="00420B9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6F63D9" w14:textId="0AB04DA5" w:rsidR="001D27BC" w:rsidRPr="00EF72DD" w:rsidRDefault="001D27BC" w:rsidP="001D27BC">
      <w:pPr>
        <w:spacing w:after="0" w:line="360" w:lineRule="auto"/>
        <w:rPr>
          <w:rFonts w:ascii="Times New Roman" w:hAnsi="Times New Roman" w:cs="Times New Roman"/>
          <w:b/>
          <w:bCs/>
          <w:szCs w:val="20"/>
        </w:rPr>
      </w:pPr>
      <w:bookmarkStart w:id="0" w:name="_Hlk58275399"/>
      <w:r w:rsidRPr="00EF72DD">
        <w:rPr>
          <w:rFonts w:ascii="Times New Roman" w:hAnsi="Times New Roman" w:cs="Times New Roman"/>
          <w:b/>
          <w:bCs/>
          <w:szCs w:val="20"/>
        </w:rPr>
        <w:lastRenderedPageBreak/>
        <w:t xml:space="preserve">Table </w:t>
      </w:r>
      <w:r w:rsidR="00D53429">
        <w:rPr>
          <w:rFonts w:ascii="Times New Roman" w:hAnsi="Times New Roman" w:cs="Times New Roman"/>
          <w:b/>
          <w:bCs/>
          <w:szCs w:val="20"/>
        </w:rPr>
        <w:t>B</w:t>
      </w:r>
      <w:r w:rsidRPr="00EF72DD">
        <w:rPr>
          <w:rFonts w:ascii="Times New Roman" w:hAnsi="Times New Roman" w:cs="Times New Roman"/>
          <w:b/>
          <w:bCs/>
          <w:szCs w:val="20"/>
        </w:rPr>
        <w:t xml:space="preserve">. </w:t>
      </w:r>
      <w:r w:rsidR="00DF4B8F">
        <w:rPr>
          <w:rFonts w:ascii="Times New Roman" w:hAnsi="Times New Roman" w:cs="Times New Roman"/>
          <w:b/>
          <w:bCs/>
          <w:iCs/>
        </w:rPr>
        <w:t>M</w:t>
      </w:r>
      <w:r w:rsidR="00DF4B8F" w:rsidRPr="00EF72DD">
        <w:rPr>
          <w:rFonts w:ascii="Times New Roman" w:hAnsi="Times New Roman" w:cs="Times New Roman"/>
          <w:b/>
          <w:bCs/>
          <w:iCs/>
        </w:rPr>
        <w:t>ain and moderation effects for extr</w:t>
      </w:r>
      <w:r w:rsidR="003E5C64">
        <w:rPr>
          <w:rFonts w:ascii="Times New Roman" w:hAnsi="Times New Roman" w:cs="Times New Roman"/>
          <w:b/>
          <w:bCs/>
          <w:iCs/>
        </w:rPr>
        <w:t>a</w:t>
      </w:r>
      <w:r w:rsidR="00DF4B8F" w:rsidRPr="00EF72DD">
        <w:rPr>
          <w:rFonts w:ascii="Times New Roman" w:hAnsi="Times New Roman" w:cs="Times New Roman"/>
          <w:b/>
          <w:bCs/>
          <w:iCs/>
        </w:rPr>
        <w:t>version x neuroticism and conscientiousness x neuroticism on general, inhibitory, and initiatory self-control</w:t>
      </w:r>
      <w:r w:rsidRPr="00EF72DD">
        <w:rPr>
          <w:rFonts w:ascii="Times New Roman" w:hAnsi="Times New Roman" w:cs="Times New Roman"/>
          <w:b/>
          <w:bCs/>
          <w:iCs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7"/>
        <w:gridCol w:w="146"/>
        <w:gridCol w:w="457"/>
        <w:gridCol w:w="490"/>
        <w:gridCol w:w="690"/>
        <w:gridCol w:w="690"/>
        <w:gridCol w:w="146"/>
        <w:gridCol w:w="457"/>
        <w:gridCol w:w="490"/>
        <w:gridCol w:w="690"/>
        <w:gridCol w:w="690"/>
        <w:gridCol w:w="146"/>
        <w:gridCol w:w="457"/>
        <w:gridCol w:w="490"/>
        <w:gridCol w:w="690"/>
        <w:gridCol w:w="690"/>
        <w:gridCol w:w="146"/>
      </w:tblGrid>
      <w:tr w:rsidR="001D27BC" w:rsidRPr="001D6948" w14:paraId="00B85AC0" w14:textId="77777777" w:rsidTr="00DF4B8F">
        <w:trPr>
          <w:trHeight w:val="6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6530D" w14:textId="77777777" w:rsidR="001D27BC" w:rsidRPr="001D6948" w:rsidRDefault="001D27BC" w:rsidP="00EF64A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sz w:val="20"/>
                <w:szCs w:val="18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6BCDDAE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9152C0" w14:textId="19EEE441" w:rsidR="001D27BC" w:rsidRPr="001D6948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G</w:t>
            </w:r>
            <w:r w:rsidRPr="001D6948">
              <w:rPr>
                <w:rFonts w:ascii="Times New Roman" w:hAnsi="Times New Roman" w:cs="Times New Roman"/>
                <w:sz w:val="20"/>
                <w:szCs w:val="18"/>
              </w:rPr>
              <w:t>eneral self-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2050DD" w14:textId="77777777" w:rsidR="001D27BC" w:rsidRPr="001D6948" w:rsidRDefault="001D27BC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B0234" w14:textId="7CB7642E" w:rsidR="001D27BC" w:rsidRPr="001D6948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</w:t>
            </w:r>
            <w:r w:rsidRPr="001D6948">
              <w:rPr>
                <w:rFonts w:ascii="Times New Roman" w:hAnsi="Times New Roman" w:cs="Times New Roman"/>
                <w:sz w:val="20"/>
                <w:szCs w:val="18"/>
              </w:rPr>
              <w:t>nhibitory self-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206F84" w14:textId="77777777" w:rsidR="001D27BC" w:rsidRPr="001D6948" w:rsidRDefault="001D27BC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2E0A2" w14:textId="228B3F5C" w:rsidR="001D27BC" w:rsidRPr="001D6948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</w:t>
            </w:r>
            <w:r w:rsidRPr="001D6948">
              <w:rPr>
                <w:rFonts w:ascii="Times New Roman" w:hAnsi="Times New Roman" w:cs="Times New Roman"/>
                <w:sz w:val="20"/>
                <w:szCs w:val="18"/>
              </w:rPr>
              <w:t>nitiatory self-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0A436" w14:textId="77777777" w:rsidR="001D27BC" w:rsidRPr="001D6948" w:rsidRDefault="001D27BC" w:rsidP="00EF64A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D27BC" w:rsidRPr="001D6948" w14:paraId="369EFC95" w14:textId="77777777" w:rsidTr="00EF64AF">
        <w:trPr>
          <w:trHeight w:val="62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E34E4" w14:textId="77777777" w:rsidR="001D27BC" w:rsidRPr="001D6948" w:rsidRDefault="001D27BC" w:rsidP="00EF64A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BFF10F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8FB6C6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639A2E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1E9ECB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sz w:val="20"/>
                <w:szCs w:val="18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BEA18C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483C7F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45964D" w14:textId="03DBAE8F" w:rsidR="001D27BC" w:rsidRPr="001D6948" w:rsidRDefault="003E5C64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8A3CA5B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sz w:val="20"/>
                <w:szCs w:val="18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E9702B7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24FF17C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FEFF512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39970E9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D6948">
              <w:rPr>
                <w:rFonts w:ascii="Times New Roman" w:hAnsi="Times New Roman" w:cs="Times New Roman"/>
                <w:sz w:val="20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8D450E" w14:textId="77777777" w:rsidR="001D27BC" w:rsidRPr="001D6948" w:rsidRDefault="001D27BC" w:rsidP="00EF64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D27BC" w:rsidRPr="001D6948" w14:paraId="767311AB" w14:textId="77777777" w:rsidTr="00EF64AF">
        <w:trPr>
          <w:trHeight w:val="312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0C4CB972" w14:textId="129B1858" w:rsidR="001D27BC" w:rsidRPr="001D6948" w:rsidRDefault="001D27BC" w:rsidP="00EF64AF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iCs/>
                <w:sz w:val="20"/>
                <w:szCs w:val="20"/>
              </w:rPr>
              <w:t>Extr</w:t>
            </w:r>
            <w:r w:rsidR="003E5C64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r w:rsidRPr="001D694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version x </w:t>
            </w:r>
            <w:r w:rsidR="00DF4B8F"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  <w:r w:rsidRPr="001D6948">
              <w:rPr>
                <w:rFonts w:ascii="Times New Roman" w:hAnsi="Times New Roman" w:cs="Times New Roman"/>
                <w:iCs/>
                <w:sz w:val="20"/>
                <w:szCs w:val="20"/>
              </w:rPr>
              <w:t>euroticism</w:t>
            </w:r>
          </w:p>
        </w:tc>
      </w:tr>
      <w:tr w:rsidR="00F80433" w:rsidRPr="001D6948" w14:paraId="414870EF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D439" w14:textId="77777777" w:rsidR="00F80433" w:rsidRPr="001D6948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58026" w14:textId="77777777" w:rsidR="00F80433" w:rsidRPr="001D6948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20BF1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10A18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D29FC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09EA1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290E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CF476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B1BD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82A86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43698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F058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3577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E850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17A57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F2290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DC8A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7D7AD2" w14:paraId="744DA1A3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63BC" w14:textId="77777777" w:rsidR="00F80433" w:rsidRPr="007D7AD2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BCDC9" w14:textId="77777777" w:rsidR="00F80433" w:rsidRPr="007D7AD2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4B20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8B976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F9C23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5D45E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0D1F9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3FD4C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91D29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06B7C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859B9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6FAB4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CA5D4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29911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72652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60F73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B8BC4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7D7AD2" w14:paraId="235284A2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D656" w14:textId="77777777" w:rsidR="00F80433" w:rsidRPr="007D7AD2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17F47" w14:textId="77777777" w:rsidR="00F80433" w:rsidRPr="007D7AD2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C9F0F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EDB3E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D965D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E5A81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2F648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F05D0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EFEB6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7996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B57CB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DA98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5B682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78964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EBE62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A9597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9691F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1D6948" w14:paraId="6691BE28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0CF0" w14:textId="77777777" w:rsidR="00F80433" w:rsidRPr="001D6948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8195C" w14:textId="77777777" w:rsidR="00F80433" w:rsidRPr="001D6948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1A92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37E1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8578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37BF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8627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3D7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EA35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D7D59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EAE60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4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47A0F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B5B8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422B6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48EEF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C5976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1009F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1D6948" w14:paraId="45DDAD5F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9020A" w14:textId="77777777" w:rsidR="00F80433" w:rsidRPr="001D6948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E x N (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0FF6A0" w14:textId="77777777" w:rsidR="00F80433" w:rsidRPr="001D6948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752C6C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35FA5C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D26E11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43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D5696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4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3A5FF9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80CA84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E61BEB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C9EAC6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48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40970F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1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EFC7EF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D5D91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F7293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F49545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29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0F48C4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5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6752B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1D6948" w14:paraId="3CE0A2A6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0DC78" w14:textId="77777777" w:rsidR="00F80433" w:rsidRPr="001D6948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E x N 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6C1F6" w14:textId="77777777" w:rsidR="00F80433" w:rsidRPr="001D6948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EBB018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F454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0EC31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4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1C6E6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8611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25D3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FE6D7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7C5B6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4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8977B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824A5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2BB69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C937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1504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0D7A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D2BA8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1D6948" w14:paraId="2522383D" w14:textId="77777777" w:rsidTr="00EF64AF">
        <w:trPr>
          <w:trHeight w:val="312"/>
        </w:trPr>
        <w:tc>
          <w:tcPr>
            <w:tcW w:w="0" w:type="auto"/>
            <w:gridSpan w:val="16"/>
            <w:tcBorders>
              <w:top w:val="single" w:sz="4" w:space="0" w:color="auto"/>
              <w:left w:val="nil"/>
            </w:tcBorders>
          </w:tcPr>
          <w:p w14:paraId="10CC933F" w14:textId="3FA371B8" w:rsidR="00F80433" w:rsidRPr="001D6948" w:rsidRDefault="00F80433" w:rsidP="00F80433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nscientiousness x </w:t>
            </w:r>
            <w:r w:rsidR="00DF4B8F"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  <w:r w:rsidRPr="001D6948">
              <w:rPr>
                <w:rFonts w:ascii="Times New Roman" w:hAnsi="Times New Roman" w:cs="Times New Roman"/>
                <w:iCs/>
                <w:sz w:val="20"/>
                <w:szCs w:val="20"/>
              </w:rPr>
              <w:t>eurotic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1339A2AB" w14:textId="77777777" w:rsidR="00F80433" w:rsidRPr="001D6948" w:rsidRDefault="00F80433" w:rsidP="00F80433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F80433" w:rsidRPr="001D6948" w14:paraId="7C4CB7AA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7F4D2" w14:textId="77777777" w:rsidR="00F80433" w:rsidRPr="001D6948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97FA53" w14:textId="77777777" w:rsidR="00F80433" w:rsidRPr="001D6948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6B1A6C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E153A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535D9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3AA34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65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97C75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C66269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BA5D3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8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97DA2F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8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99FB90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7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54AFE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EC528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262429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46180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6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159EC8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5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796CB8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7D7AD2" w14:paraId="6117B21A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EF975" w14:textId="77777777" w:rsidR="00F80433" w:rsidRPr="007D7AD2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24CB5A" w14:textId="77777777" w:rsidR="00F80433" w:rsidRPr="007D7AD2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9A3155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636A9C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FDCF9E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4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12BE4A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1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1AC0ED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6805BC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B0F2A2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6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58E288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6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F73F4B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94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43E973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5FCC60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30526C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D6C104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50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B790BE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3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389E24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7D7AD2" w14:paraId="72D45B6D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88648" w14:textId="77777777" w:rsidR="00F80433" w:rsidRPr="007D7AD2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E45524" w14:textId="77777777" w:rsidR="00F80433" w:rsidRPr="007D7AD2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A32FE0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709080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7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643619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7C2E60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7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0C1C26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A0C0A2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0AF718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9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B63173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8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9411E5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85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7F679D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B6E1C2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FF7C5C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52A7B2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2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F81C12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6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59D885" w14:textId="77777777" w:rsidR="00F80433" w:rsidRPr="007D7AD2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1D6948" w14:paraId="3AC89C2B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46121" w14:textId="77777777" w:rsidR="00F80433" w:rsidRPr="001D6948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CF04A2" w14:textId="77777777" w:rsidR="00F80433" w:rsidRPr="001D6948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F185E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ABD57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287C6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6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38B31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68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3C2E8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D11C4C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377F1B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13ED14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8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7AC991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596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93AD7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71CC4C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B7704C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5C1B02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3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84D7E4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59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5B4090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1D6948" w14:paraId="47472BAA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BFEE1" w14:textId="77777777" w:rsidR="00F80433" w:rsidRPr="001D6948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iCs/>
                <w:sz w:val="20"/>
                <w:szCs w:val="20"/>
              </w:rPr>
              <w:t>C x</w:t>
            </w: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 xml:space="preserve"> N (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0DCEBC" w14:textId="77777777" w:rsidR="00F80433" w:rsidRPr="001D6948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C0E9B4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D244FB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AD1991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62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BA94F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6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F26210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A8C37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5FD39F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464C5B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430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EC37D7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20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272BD1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C8BC4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ECCBD5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549FD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734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85DA4B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20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145680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F80433" w:rsidRPr="001D6948" w14:paraId="241261D1" w14:textId="77777777" w:rsidTr="00EF64A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2F752" w14:textId="77777777" w:rsidR="00F80433" w:rsidRPr="001D6948" w:rsidRDefault="00F80433" w:rsidP="00F8043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iCs/>
                <w:sz w:val="20"/>
                <w:szCs w:val="20"/>
              </w:rPr>
              <w:t>C x</w:t>
            </w: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 xml:space="preserve"> N 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6C11B" w14:textId="77777777" w:rsidR="00F80433" w:rsidRPr="001D6948" w:rsidRDefault="00F80433" w:rsidP="00F804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B0B1D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63D5C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CECD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5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75FC1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152E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6D91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3FBEA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3F356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AF97B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1AD9B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DBAD4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</w:rPr>
              <w:t>-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56353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00C3E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6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27CFF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D6948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1E747" w14:textId="77777777" w:rsidR="00F80433" w:rsidRPr="001D6948" w:rsidRDefault="00F80433" w:rsidP="00F8043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</w:tbl>
    <w:p w14:paraId="10EBC65C" w14:textId="7C5A03C5" w:rsidR="00FD00C5" w:rsidRPr="00FD00C5" w:rsidRDefault="001D27BC" w:rsidP="00FD00C5">
      <w:pPr>
        <w:spacing w:before="120" w:after="0" w:line="360" w:lineRule="auto"/>
        <w:rPr>
          <w:rFonts w:ascii="Times New Roman" w:eastAsia="Times New Roman" w:hAnsi="Times New Roman" w:cs="Times New Roman"/>
          <w:sz w:val="16"/>
          <w:szCs w:val="16"/>
          <w:lang w:eastAsia="nb-NO"/>
        </w:rPr>
      </w:pP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Note. </w:t>
      </w:r>
      <w:r w:rsidRPr="001D6948">
        <w:rPr>
          <w:rFonts w:ascii="Times New Roman" w:eastAsia="Times New Roman" w:hAnsi="Times New Roman" w:cs="Times New Roman"/>
          <w:i/>
          <w:sz w:val="16"/>
          <w:szCs w:val="16"/>
          <w:lang w:eastAsia="nb-NO"/>
        </w:rPr>
        <w:t xml:space="preserve">N 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= 480, CI = confidence interval. Low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n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euroticism was baseline value for all models. E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e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>xtr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a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version; O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o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penness to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e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xperience; A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a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greeableness; C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c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onscientiousness; N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n</w:t>
      </w:r>
      <w:r w:rsidRPr="001D6948">
        <w:rPr>
          <w:rFonts w:ascii="Times New Roman" w:eastAsia="Times New Roman" w:hAnsi="Times New Roman" w:cs="Times New Roman"/>
          <w:sz w:val="16"/>
          <w:szCs w:val="16"/>
          <w:lang w:eastAsia="nb-NO"/>
        </w:rPr>
        <w:t>euroticism; (m) = medium; (h) = high</w:t>
      </w:r>
      <w:r w:rsidR="00FD00C5">
        <w:rPr>
          <w:rFonts w:ascii="Times New Roman" w:hAnsi="Times New Roman" w:cs="Times New Roman"/>
          <w:b/>
          <w:bCs/>
          <w:sz w:val="20"/>
          <w:szCs w:val="18"/>
        </w:rPr>
        <w:br w:type="page"/>
      </w:r>
    </w:p>
    <w:p w14:paraId="1C0F9555" w14:textId="53718DB2" w:rsidR="00FD00C5" w:rsidRPr="00EF72DD" w:rsidRDefault="00FD00C5" w:rsidP="00FD00C5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 w:rsidRPr="00EF72DD">
        <w:rPr>
          <w:rFonts w:ascii="Times New Roman" w:hAnsi="Times New Roman" w:cs="Times New Roman"/>
          <w:b/>
          <w:bCs/>
          <w:szCs w:val="20"/>
        </w:rPr>
        <w:lastRenderedPageBreak/>
        <w:t xml:space="preserve">Table </w:t>
      </w:r>
      <w:bookmarkStart w:id="1" w:name="_Hlk51157361"/>
      <w:r w:rsidR="009076A9">
        <w:rPr>
          <w:rFonts w:ascii="Times New Roman" w:hAnsi="Times New Roman" w:cs="Times New Roman"/>
          <w:b/>
          <w:bCs/>
          <w:szCs w:val="20"/>
        </w:rPr>
        <w:t>C</w:t>
      </w:r>
      <w:r w:rsidRPr="00EF72DD">
        <w:rPr>
          <w:rFonts w:ascii="Times New Roman" w:hAnsi="Times New Roman" w:cs="Times New Roman"/>
          <w:b/>
          <w:bCs/>
          <w:szCs w:val="20"/>
        </w:rPr>
        <w:t xml:space="preserve">. </w:t>
      </w:r>
      <w:r w:rsidR="00DF4B8F">
        <w:rPr>
          <w:rFonts w:ascii="Times New Roman" w:hAnsi="Times New Roman" w:cs="Times New Roman"/>
          <w:b/>
          <w:bCs/>
          <w:iCs/>
        </w:rPr>
        <w:t>m</w:t>
      </w:r>
      <w:r w:rsidR="00DF4B8F" w:rsidRPr="00EF72DD">
        <w:rPr>
          <w:rFonts w:ascii="Times New Roman" w:hAnsi="Times New Roman" w:cs="Times New Roman"/>
          <w:b/>
          <w:bCs/>
          <w:iCs/>
        </w:rPr>
        <w:t>ain and moderation effects for openness x neuroticism and agreeableness x neuroticism on general, inhibitory, and initiatory self-control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8"/>
        <w:gridCol w:w="146"/>
        <w:gridCol w:w="457"/>
        <w:gridCol w:w="490"/>
        <w:gridCol w:w="690"/>
        <w:gridCol w:w="624"/>
        <w:gridCol w:w="146"/>
        <w:gridCol w:w="457"/>
        <w:gridCol w:w="490"/>
        <w:gridCol w:w="690"/>
        <w:gridCol w:w="690"/>
        <w:gridCol w:w="146"/>
        <w:gridCol w:w="457"/>
        <w:gridCol w:w="490"/>
        <w:gridCol w:w="757"/>
        <w:gridCol w:w="624"/>
        <w:gridCol w:w="146"/>
      </w:tblGrid>
      <w:tr w:rsidR="00DF4B8F" w:rsidRPr="007D7AD2" w14:paraId="3DBD7D46" w14:textId="669EB4AD" w:rsidTr="00DF4B8F">
        <w:trPr>
          <w:trHeight w:val="6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096D4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bookmarkStart w:id="2" w:name="_Hlk534746456"/>
            <w:bookmarkEnd w:id="1"/>
            <w:r w:rsidRPr="007D7AD2">
              <w:rPr>
                <w:rFonts w:ascii="Times New Roman" w:hAnsi="Times New Roman" w:cs="Times New Roman"/>
                <w:sz w:val="20"/>
                <w:szCs w:val="18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06F849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700E57" w14:textId="713FCBE5" w:rsidR="00DF4B8F" w:rsidRPr="007D7AD2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G</w:t>
            </w:r>
            <w:r w:rsidRPr="007D7AD2">
              <w:rPr>
                <w:rFonts w:ascii="Times New Roman" w:hAnsi="Times New Roman" w:cs="Times New Roman"/>
                <w:sz w:val="20"/>
                <w:szCs w:val="18"/>
              </w:rPr>
              <w:t>eneral self-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E30954" w14:textId="77777777" w:rsidR="00DF4B8F" w:rsidRPr="007D7AD2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9C0BE" w14:textId="799356B4" w:rsidR="00DF4B8F" w:rsidRPr="007D7AD2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</w:t>
            </w:r>
            <w:r w:rsidRPr="007D7AD2">
              <w:rPr>
                <w:rFonts w:ascii="Times New Roman" w:hAnsi="Times New Roman" w:cs="Times New Roman"/>
                <w:sz w:val="20"/>
                <w:szCs w:val="18"/>
              </w:rPr>
              <w:t>nhibitory self-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42212" w14:textId="77777777" w:rsidR="00DF4B8F" w:rsidRPr="007D7AD2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FFB5" w14:textId="3A0E3EEC" w:rsidR="00DF4B8F" w:rsidRPr="007D7AD2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</w:t>
            </w:r>
            <w:r w:rsidRPr="007D7AD2">
              <w:rPr>
                <w:rFonts w:ascii="Times New Roman" w:hAnsi="Times New Roman" w:cs="Times New Roman"/>
                <w:sz w:val="20"/>
                <w:szCs w:val="18"/>
              </w:rPr>
              <w:t>nitiatory self-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64668" w14:textId="77777777" w:rsidR="00DF4B8F" w:rsidRPr="007D7AD2" w:rsidRDefault="00DF4B8F" w:rsidP="00DF4B8F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DF4B8F" w:rsidRPr="007D7AD2" w14:paraId="05061157" w14:textId="12817C10" w:rsidTr="00DF4B8F">
        <w:trPr>
          <w:trHeight w:val="62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BBAF3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BFD1ED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E515CF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82A68E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3C4EE9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sz w:val="20"/>
                <w:szCs w:val="18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ABF266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7EFDE8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DF98BA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6F303B1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sz w:val="20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E17B44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C428AA3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FCD6C21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6B9EA74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D7AD2">
              <w:rPr>
                <w:rFonts w:ascii="Times New Roman" w:hAnsi="Times New Roman" w:cs="Times New Roman"/>
                <w:sz w:val="20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645462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813EEB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DF4B8F" w:rsidRPr="007D7AD2" w14:paraId="621E09E9" w14:textId="15C5EB65" w:rsidTr="00DF4B8F">
        <w:trPr>
          <w:trHeight w:val="312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54D3F2FF" w14:textId="1431CAAE" w:rsidR="00DF4B8F" w:rsidRPr="007D7AD2" w:rsidRDefault="00DF4B8F" w:rsidP="00AA546E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penness x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  <w:r w:rsidRPr="007D7AD2">
              <w:rPr>
                <w:rFonts w:ascii="Times New Roman" w:hAnsi="Times New Roman" w:cs="Times New Roman"/>
                <w:iCs/>
                <w:sz w:val="20"/>
                <w:szCs w:val="20"/>
              </w:rPr>
              <w:t>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43E4E" w14:textId="77777777" w:rsidR="00DF4B8F" w:rsidRPr="007D7AD2" w:rsidRDefault="00DF4B8F" w:rsidP="00AA546E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DF4B8F" w:rsidRPr="007D7AD2" w14:paraId="48BD631D" w14:textId="00FB162F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A5AB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46484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0FC2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6936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290F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041C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928C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ECCF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AC63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2668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3EDE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AC53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C599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6FAA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AED54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F716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EA6D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6475E62A" w14:textId="4CC103C4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3776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C813C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6ACB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BF09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9DF7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DE54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22FA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B2FD4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8BC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DB1E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FC084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9659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C13D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14CAF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7B6E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0BA4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A492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49893A6B" w14:textId="64FD9129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CCF3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24B23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954C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6590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2D36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549DF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FCAF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A9FE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2F6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52FE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B6E3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FD76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820D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1242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41D7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C4F4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6AEB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7F222AA8" w14:textId="15CFBE34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F17D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7215A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7447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ABA7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F246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4EC8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2876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05EA5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BA19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2891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2784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DCAE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D20B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BB89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5124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A378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08198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0BAD33A6" w14:textId="19CBA9F0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B7AB2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O x N (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2EEEB0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7784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1D36C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CBFA3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2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4ADC1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5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EAE6A1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9E7AC4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D88798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D6BC9F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29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0ED08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6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63217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088CB5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0ABC7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4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EE0538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0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4AE7D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2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4310C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417B3B61" w14:textId="57500CF6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31A2F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O x N 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03D5D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AEECC8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E7FE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CE90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2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488E8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524B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D703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7E17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1CEF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2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E158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BB0A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5F39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F4678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F362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E01E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E1D0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6DD71D01" w14:textId="5F310E32" w:rsidTr="00DF4B8F">
        <w:trPr>
          <w:trHeight w:val="312"/>
        </w:trPr>
        <w:tc>
          <w:tcPr>
            <w:tcW w:w="0" w:type="auto"/>
            <w:gridSpan w:val="16"/>
            <w:tcBorders>
              <w:top w:val="single" w:sz="4" w:space="0" w:color="auto"/>
              <w:left w:val="nil"/>
            </w:tcBorders>
          </w:tcPr>
          <w:p w14:paraId="2FA1D0E1" w14:textId="29107E39" w:rsidR="00DF4B8F" w:rsidRPr="007D7AD2" w:rsidRDefault="00DF4B8F" w:rsidP="00AA546E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greeableness x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  <w:r w:rsidRPr="007D7AD2">
              <w:rPr>
                <w:rFonts w:ascii="Times New Roman" w:hAnsi="Times New Roman" w:cs="Times New Roman"/>
                <w:iCs/>
                <w:sz w:val="20"/>
                <w:szCs w:val="20"/>
              </w:rPr>
              <w:t>eurotic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7FA854D" w14:textId="77777777" w:rsidR="00DF4B8F" w:rsidRPr="007D7AD2" w:rsidRDefault="00DF4B8F" w:rsidP="00AA546E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DF4B8F" w:rsidRPr="007D7AD2" w14:paraId="21F5077A" w14:textId="0C8D788E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DF604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73DC02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CC096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92662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64B71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1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CFA7B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5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612B1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BDBEA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48159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7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7009A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9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30464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6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050B7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96209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6C001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4CC80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56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A3761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4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56922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22C989C0" w14:textId="1B5ED87B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C879F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5BB05C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98BD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C6AFD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53B061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3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A24FC8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2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DB7DA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6F586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9EB22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56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2509A9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54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F0788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00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4CAEA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D628A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E311B1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2AB0F5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4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D3720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44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A3B65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5CA73A80" w14:textId="1DB012A5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6481E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F977AB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70D3F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811D9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585EA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7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33123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0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4FA09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D00F4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E6010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6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C1A61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040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0E47B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3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E2965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AD99F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F93C5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9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8D206F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15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223711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7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C7FBE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09D3A7B5" w14:textId="687474DB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C2A9A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7B1137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03874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92B34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F55FE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9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6BD21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7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689625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55140F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EF5EC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142EF8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2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5AB3C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40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B0221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19117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C0E4A5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1047B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20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9BECA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226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B3D431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32CBA8AD" w14:textId="0DDE0593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582BA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iCs/>
                <w:sz w:val="20"/>
                <w:szCs w:val="20"/>
              </w:rPr>
              <w:t>A x</w:t>
            </w: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 xml:space="preserve"> N (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04E758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2C09A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7A96FF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FF73E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5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0D3DE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36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0CA58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37FBDF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C6785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03BC1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4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54467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33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20B20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5A8C1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BDF8A6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8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F8B00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2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86C1F5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26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88829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  <w:tr w:rsidR="00DF4B8F" w:rsidRPr="007D7AD2" w14:paraId="195844CA" w14:textId="409BE5DA" w:rsidTr="00DF4B8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2B210" w14:textId="77777777" w:rsidR="00DF4B8F" w:rsidRPr="007D7AD2" w:rsidRDefault="00DF4B8F" w:rsidP="00AA546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iCs/>
                <w:sz w:val="20"/>
                <w:szCs w:val="20"/>
              </w:rPr>
              <w:t>A x</w:t>
            </w: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 xml:space="preserve"> N 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F903" w14:textId="77777777" w:rsidR="00DF4B8F" w:rsidRPr="007D7AD2" w:rsidRDefault="00DF4B8F" w:rsidP="00AA54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6EC2D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51795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67D93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2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C776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E505E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DC95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2DCDD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FC93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3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77FBA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0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BCB40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1376F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8675B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1D337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-.2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0D7EC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7D7AD2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[.1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DB6A2" w14:textId="77777777" w:rsidR="00DF4B8F" w:rsidRPr="007D7AD2" w:rsidRDefault="00DF4B8F" w:rsidP="00AA546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</w:tr>
    </w:tbl>
    <w:bookmarkEnd w:id="2"/>
    <w:p w14:paraId="2326A188" w14:textId="764CBC3E" w:rsidR="00FD00C5" w:rsidRPr="00FD00C5" w:rsidRDefault="00FD00C5" w:rsidP="00FD00C5">
      <w:pPr>
        <w:spacing w:before="240" w:after="0" w:line="360" w:lineRule="auto"/>
        <w:rPr>
          <w:rFonts w:ascii="Times New Roman" w:hAnsi="Times New Roman" w:cs="Times New Roman"/>
          <w:b/>
          <w:bCs/>
          <w:sz w:val="20"/>
          <w:szCs w:val="18"/>
        </w:rPr>
      </w:pP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Note. </w:t>
      </w:r>
      <w:r w:rsidRPr="007D7AD2">
        <w:rPr>
          <w:rFonts w:ascii="Times New Roman" w:eastAsia="Times New Roman" w:hAnsi="Times New Roman" w:cs="Times New Roman"/>
          <w:i/>
          <w:sz w:val="16"/>
          <w:szCs w:val="16"/>
          <w:lang w:eastAsia="nb-NO"/>
        </w:rPr>
        <w:t xml:space="preserve">N </w:t>
      </w: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= 480, CI = confidence interval. Low Neuroticism was baseline value for all models. E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e</w:t>
      </w: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>xtr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a</w:t>
      </w: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version; O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o</w:t>
      </w: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penness to </w:t>
      </w:r>
      <w:r w:rsidR="00DF4B8F">
        <w:rPr>
          <w:rFonts w:ascii="Times New Roman" w:eastAsia="Times New Roman" w:hAnsi="Times New Roman" w:cs="Times New Roman"/>
          <w:sz w:val="16"/>
          <w:szCs w:val="16"/>
          <w:lang w:eastAsia="nb-NO"/>
        </w:rPr>
        <w:t>e</w:t>
      </w: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xperience; A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a</w:t>
      </w: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greeableness; C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c</w:t>
      </w: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 xml:space="preserve">onscientiousness; N = </w:t>
      </w:r>
      <w:r w:rsidR="0086607E">
        <w:rPr>
          <w:rFonts w:ascii="Times New Roman" w:eastAsia="Times New Roman" w:hAnsi="Times New Roman" w:cs="Times New Roman"/>
          <w:sz w:val="16"/>
          <w:szCs w:val="16"/>
          <w:lang w:eastAsia="nb-NO"/>
        </w:rPr>
        <w:t>n</w:t>
      </w:r>
      <w:r w:rsidRPr="007D7AD2">
        <w:rPr>
          <w:rFonts w:ascii="Times New Roman" w:eastAsia="Times New Roman" w:hAnsi="Times New Roman" w:cs="Times New Roman"/>
          <w:sz w:val="16"/>
          <w:szCs w:val="16"/>
          <w:lang w:eastAsia="nb-NO"/>
        </w:rPr>
        <w:t>euroticism; (m) = medium; (h) = high.</w:t>
      </w:r>
    </w:p>
    <w:p w14:paraId="63AF9D56" w14:textId="242EE8E2" w:rsidR="00364332" w:rsidRDefault="00364332" w:rsidP="00B4344E">
      <w:pPr>
        <w:spacing w:before="120" w:after="0" w:line="360" w:lineRule="auto"/>
        <w:rPr>
          <w:rFonts w:ascii="Times New Roman" w:eastAsia="Times New Roman" w:hAnsi="Times New Roman" w:cs="Times New Roman"/>
          <w:sz w:val="16"/>
          <w:szCs w:val="16"/>
          <w:lang w:eastAsia="nb-NO"/>
        </w:rPr>
      </w:pPr>
    </w:p>
    <w:p w14:paraId="160B4D27" w14:textId="3A5B549F" w:rsidR="00F55866" w:rsidRDefault="003A6584" w:rsidP="00FD00C5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ly, w</w:t>
      </w:r>
      <w:r w:rsidR="00656275" w:rsidRPr="00A40CC8">
        <w:rPr>
          <w:rFonts w:ascii="Times New Roman" w:hAnsi="Times New Roman" w:cs="Times New Roman"/>
          <w:sz w:val="24"/>
          <w:szCs w:val="24"/>
        </w:rPr>
        <w:t xml:space="preserve">e examined to what extent neuroticism moderated the relationship between conscientiousness and general self-control. </w:t>
      </w:r>
      <w:r w:rsidR="00EC7B2F">
        <w:rPr>
          <w:rFonts w:ascii="Times New Roman" w:hAnsi="Times New Roman" w:cs="Times New Roman"/>
          <w:sz w:val="24"/>
          <w:szCs w:val="24"/>
        </w:rPr>
        <w:t xml:space="preserve">As in the main article, </w:t>
      </w:r>
      <w:r w:rsidR="00D53429">
        <w:rPr>
          <w:rFonts w:ascii="Times New Roman" w:hAnsi="Times New Roman" w:cs="Times New Roman"/>
          <w:sz w:val="24"/>
          <w:szCs w:val="24"/>
        </w:rPr>
        <w:t xml:space="preserve">Table </w:t>
      </w:r>
      <w:r w:rsidR="00E42389">
        <w:rPr>
          <w:rFonts w:ascii="Times New Roman" w:hAnsi="Times New Roman" w:cs="Times New Roman"/>
          <w:sz w:val="24"/>
          <w:szCs w:val="24"/>
        </w:rPr>
        <w:t>C</w:t>
      </w:r>
      <w:r w:rsidR="009D1CBA">
        <w:rPr>
          <w:rFonts w:ascii="Times New Roman" w:hAnsi="Times New Roman" w:cs="Times New Roman"/>
          <w:sz w:val="24"/>
          <w:szCs w:val="24"/>
        </w:rPr>
        <w:t xml:space="preserve"> </w:t>
      </w:r>
      <w:r w:rsidR="00656275" w:rsidRPr="00A40CC8">
        <w:rPr>
          <w:rFonts w:ascii="Times New Roman" w:hAnsi="Times New Roman" w:cs="Times New Roman"/>
          <w:sz w:val="24"/>
          <w:szCs w:val="24"/>
        </w:rPr>
        <w:t>show that</w:t>
      </w:r>
      <w:r w:rsidR="00656275">
        <w:rPr>
          <w:rFonts w:ascii="Times New Roman" w:hAnsi="Times New Roman" w:cs="Times New Roman"/>
          <w:sz w:val="24"/>
          <w:szCs w:val="24"/>
        </w:rPr>
        <w:t xml:space="preserve"> neuroticism moderated this relationship </w:t>
      </w:r>
      <w:r w:rsidR="00656275" w:rsidRPr="00A40CC8">
        <w:rPr>
          <w:rFonts w:ascii="Times New Roman" w:hAnsi="Times New Roman" w:cs="Times New Roman"/>
          <w:sz w:val="24"/>
          <w:szCs w:val="24"/>
        </w:rPr>
        <w:t>(</w:t>
      </w:r>
      <w:r w:rsidR="00656275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6275" w:rsidRPr="00A40CC8">
        <w:rPr>
          <w:rFonts w:ascii="Times New Roman" w:hAnsi="Times New Roman" w:cs="Times New Roman"/>
          <w:sz w:val="24"/>
          <w:szCs w:val="24"/>
        </w:rPr>
        <w:t xml:space="preserve"> &lt; .001).  The total ANOVA analysis favored the interaction model, </w:t>
      </w:r>
      <w:proofErr w:type="gramStart"/>
      <w:r w:rsidR="00656275"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656275"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656275" w:rsidRPr="00A40CC8">
        <w:rPr>
          <w:rFonts w:ascii="Times New Roman" w:hAnsi="Times New Roman" w:cs="Times New Roman"/>
          <w:sz w:val="24"/>
          <w:szCs w:val="24"/>
        </w:rPr>
        <w:t>2, 4</w:t>
      </w:r>
      <w:r w:rsidR="00656275">
        <w:rPr>
          <w:rFonts w:ascii="Times New Roman" w:hAnsi="Times New Roman" w:cs="Times New Roman"/>
          <w:sz w:val="24"/>
          <w:szCs w:val="24"/>
        </w:rPr>
        <w:t>69</w:t>
      </w:r>
      <w:r w:rsidR="00656275" w:rsidRPr="00A40CC8">
        <w:rPr>
          <w:rFonts w:ascii="Times New Roman" w:hAnsi="Times New Roman" w:cs="Times New Roman"/>
          <w:sz w:val="24"/>
          <w:szCs w:val="24"/>
        </w:rPr>
        <w:t>) = 7.</w:t>
      </w:r>
      <w:r w:rsidR="00656275">
        <w:rPr>
          <w:rFonts w:ascii="Times New Roman" w:hAnsi="Times New Roman" w:cs="Times New Roman"/>
          <w:sz w:val="24"/>
          <w:szCs w:val="24"/>
        </w:rPr>
        <w:t>19</w:t>
      </w:r>
      <w:r w:rsidR="00656275"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="00656275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6275" w:rsidRPr="00A40CC8">
        <w:rPr>
          <w:rFonts w:ascii="Times New Roman" w:hAnsi="Times New Roman" w:cs="Times New Roman"/>
          <w:sz w:val="24"/>
          <w:szCs w:val="24"/>
        </w:rPr>
        <w:t xml:space="preserve"> &lt; .001. Furthermore, the regression analysis for the interaction model yielded an </w:t>
      </w:r>
      <w:r w:rsidR="00656275" w:rsidRPr="00A40CC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656275" w:rsidRPr="00A40CC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656275" w:rsidRPr="00A40CC8">
        <w:rPr>
          <w:rFonts w:ascii="Times New Roman" w:hAnsi="Times New Roman" w:cs="Times New Roman"/>
          <w:sz w:val="24"/>
          <w:szCs w:val="24"/>
        </w:rPr>
        <w:t xml:space="preserve"> of .20, </w:t>
      </w:r>
      <w:proofErr w:type="gramStart"/>
      <w:r w:rsidR="00656275"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656275"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656275">
        <w:rPr>
          <w:rFonts w:ascii="Times New Roman" w:hAnsi="Times New Roman" w:cs="Times New Roman"/>
          <w:sz w:val="24"/>
          <w:szCs w:val="24"/>
        </w:rPr>
        <w:t>10</w:t>
      </w:r>
      <w:r w:rsidR="00656275" w:rsidRPr="00A40CC8">
        <w:rPr>
          <w:rFonts w:ascii="Times New Roman" w:hAnsi="Times New Roman" w:cs="Times New Roman"/>
          <w:sz w:val="24"/>
          <w:szCs w:val="24"/>
        </w:rPr>
        <w:t>, 4</w:t>
      </w:r>
      <w:r w:rsidR="00656275">
        <w:rPr>
          <w:rFonts w:ascii="Times New Roman" w:hAnsi="Times New Roman" w:cs="Times New Roman"/>
          <w:sz w:val="24"/>
          <w:szCs w:val="24"/>
        </w:rPr>
        <w:t>69</w:t>
      </w:r>
      <w:r w:rsidR="00656275" w:rsidRPr="00A40CC8">
        <w:rPr>
          <w:rFonts w:ascii="Times New Roman" w:hAnsi="Times New Roman" w:cs="Times New Roman"/>
          <w:sz w:val="24"/>
          <w:szCs w:val="24"/>
        </w:rPr>
        <w:t xml:space="preserve">) = </w:t>
      </w:r>
      <w:r w:rsidR="00656275">
        <w:rPr>
          <w:rFonts w:ascii="Times New Roman" w:hAnsi="Times New Roman" w:cs="Times New Roman"/>
          <w:sz w:val="24"/>
          <w:szCs w:val="24"/>
        </w:rPr>
        <w:t>12</w:t>
      </w:r>
      <w:r w:rsidR="00656275" w:rsidRPr="00A40CC8">
        <w:rPr>
          <w:rFonts w:ascii="Times New Roman" w:hAnsi="Times New Roman" w:cs="Times New Roman"/>
          <w:sz w:val="24"/>
          <w:szCs w:val="24"/>
        </w:rPr>
        <w:t>.</w:t>
      </w:r>
      <w:r w:rsidR="00656275">
        <w:rPr>
          <w:rFonts w:ascii="Times New Roman" w:hAnsi="Times New Roman" w:cs="Times New Roman"/>
          <w:sz w:val="24"/>
          <w:szCs w:val="24"/>
        </w:rPr>
        <w:t>70</w:t>
      </w:r>
      <w:r w:rsidR="00656275"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="00656275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6275" w:rsidRPr="00A40CC8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455CE9C5" w14:textId="77777777" w:rsidR="0083188E" w:rsidRDefault="0083188E" w:rsidP="0074440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667759E" w14:textId="0A143C60" w:rsidR="00A677BB" w:rsidRPr="007A5EF4" w:rsidRDefault="007A5EF4" w:rsidP="0074440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293DCB">
        <w:rPr>
          <w:rFonts w:ascii="Times New Roman" w:hAnsi="Times New Roman" w:cs="Times New Roman"/>
          <w:b/>
          <w:bCs/>
          <w:sz w:val="32"/>
          <w:szCs w:val="32"/>
        </w:rPr>
        <w:t>Inhibitory and initiatory self-control – the moderating effect of neuroticism</w:t>
      </w:r>
    </w:p>
    <w:p w14:paraId="3FC67E9B" w14:textId="5CCA25C3" w:rsidR="00F178DC" w:rsidRDefault="00F2477D" w:rsidP="008F2C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 this section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 we </w:t>
      </w:r>
      <w:r w:rsidR="0022733F">
        <w:rPr>
          <w:rFonts w:ascii="Times New Roman" w:hAnsi="Times New Roman" w:cs="Times New Roman"/>
          <w:sz w:val="24"/>
          <w:szCs w:val="24"/>
        </w:rPr>
        <w:t xml:space="preserve">report results </w:t>
      </w:r>
      <w:r w:rsidR="00BE28A9">
        <w:rPr>
          <w:rFonts w:ascii="Times New Roman" w:hAnsi="Times New Roman" w:cs="Times New Roman"/>
          <w:sz w:val="24"/>
          <w:szCs w:val="24"/>
        </w:rPr>
        <w:t xml:space="preserve">regarding to 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what extent neuroticism moderated the </w:t>
      </w:r>
      <w:r w:rsidR="008F2C4D">
        <w:rPr>
          <w:rFonts w:ascii="Times New Roman" w:hAnsi="Times New Roman" w:cs="Times New Roman"/>
          <w:sz w:val="24"/>
          <w:szCs w:val="24"/>
        </w:rPr>
        <w:t xml:space="preserve">relationship between the </w:t>
      </w:r>
      <w:r>
        <w:rPr>
          <w:rFonts w:ascii="Times New Roman" w:hAnsi="Times New Roman" w:cs="Times New Roman"/>
          <w:sz w:val="24"/>
          <w:szCs w:val="24"/>
        </w:rPr>
        <w:t>four</w:t>
      </w:r>
      <w:r w:rsidR="008F2C4D">
        <w:rPr>
          <w:rFonts w:ascii="Times New Roman" w:hAnsi="Times New Roman" w:cs="Times New Roman"/>
          <w:sz w:val="24"/>
          <w:szCs w:val="24"/>
        </w:rPr>
        <w:t xml:space="preserve"> personality traits, extraversion</w:t>
      </w:r>
      <w:r w:rsidR="00CE1557">
        <w:rPr>
          <w:rFonts w:ascii="Times New Roman" w:hAnsi="Times New Roman" w:cs="Times New Roman"/>
          <w:sz w:val="24"/>
          <w:szCs w:val="24"/>
        </w:rPr>
        <w:t>, openness to experience, agreeableness,</w:t>
      </w:r>
      <w:r w:rsidR="008F2C4D">
        <w:rPr>
          <w:rFonts w:ascii="Times New Roman" w:hAnsi="Times New Roman" w:cs="Times New Roman"/>
          <w:sz w:val="24"/>
          <w:szCs w:val="24"/>
        </w:rPr>
        <w:t xml:space="preserve"> and conscientiousness, on the one hand, and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 inhibitory and initiatory self-control</w:t>
      </w:r>
      <w:r w:rsidR="008F2C4D">
        <w:rPr>
          <w:rFonts w:ascii="Times New Roman" w:hAnsi="Times New Roman" w:cs="Times New Roman"/>
          <w:sz w:val="24"/>
          <w:szCs w:val="24"/>
        </w:rPr>
        <w:t xml:space="preserve"> on the other</w:t>
      </w:r>
      <w:r w:rsidR="008F2C4D" w:rsidRPr="00A40CC8">
        <w:rPr>
          <w:rFonts w:ascii="Times New Roman" w:hAnsi="Times New Roman" w:cs="Times New Roman"/>
          <w:sz w:val="24"/>
          <w:szCs w:val="24"/>
        </w:rPr>
        <w:t>.</w:t>
      </w:r>
      <w:r w:rsidR="008F2C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2D8E48" w14:textId="10A4FF7A" w:rsidR="008F2C4D" w:rsidRDefault="00810F93" w:rsidP="008F2C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in the main article and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 shown in </w:t>
      </w:r>
      <w:r w:rsidR="00D53429">
        <w:rPr>
          <w:rFonts w:ascii="Times New Roman" w:hAnsi="Times New Roman" w:cs="Times New Roman"/>
          <w:sz w:val="24"/>
          <w:szCs w:val="24"/>
        </w:rPr>
        <w:t>Table B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="008F2C4D">
        <w:rPr>
          <w:rFonts w:ascii="Times New Roman" w:hAnsi="Times New Roman" w:cs="Times New Roman"/>
          <w:sz w:val="24"/>
          <w:szCs w:val="24"/>
        </w:rPr>
        <w:t xml:space="preserve">neuroticism moderated the relationship between extraversion and </w:t>
      </w:r>
      <w:r w:rsidR="008F2C4D" w:rsidRPr="00711BEE">
        <w:rPr>
          <w:rFonts w:ascii="Times New Roman" w:hAnsi="Times New Roman" w:cs="Times New Roman"/>
          <w:i/>
          <w:iCs/>
          <w:sz w:val="24"/>
          <w:szCs w:val="24"/>
        </w:rPr>
        <w:t>inhibitory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 self-control (</w:t>
      </w:r>
      <w:r w:rsidR="008F2C4D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 &lt; .001). A one-way ANOVA compared models with and without interactions terms, and favored the interaction model, </w:t>
      </w:r>
      <w:proofErr w:type="gramStart"/>
      <w:r w:rsidR="008F2C4D"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F2C4D"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F2C4D" w:rsidRPr="00A40CC8">
        <w:rPr>
          <w:rFonts w:ascii="Times New Roman" w:hAnsi="Times New Roman" w:cs="Times New Roman"/>
          <w:sz w:val="24"/>
          <w:szCs w:val="24"/>
        </w:rPr>
        <w:t>2, 4</w:t>
      </w:r>
      <w:r w:rsidR="008F2C4D">
        <w:rPr>
          <w:rFonts w:ascii="Times New Roman" w:hAnsi="Times New Roman" w:cs="Times New Roman"/>
          <w:sz w:val="24"/>
          <w:szCs w:val="24"/>
        </w:rPr>
        <w:t>69</w:t>
      </w:r>
      <w:r w:rsidR="008F2C4D" w:rsidRPr="00A40CC8">
        <w:rPr>
          <w:rFonts w:ascii="Times New Roman" w:hAnsi="Times New Roman" w:cs="Times New Roman"/>
          <w:sz w:val="24"/>
          <w:szCs w:val="24"/>
        </w:rPr>
        <w:t>) = 7.</w:t>
      </w:r>
      <w:r w:rsidR="008F2C4D">
        <w:rPr>
          <w:rFonts w:ascii="Times New Roman" w:hAnsi="Times New Roman" w:cs="Times New Roman"/>
          <w:sz w:val="24"/>
          <w:szCs w:val="24"/>
        </w:rPr>
        <w:t>0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3, </w:t>
      </w:r>
      <w:r w:rsidR="008F2C4D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 &lt; .001. The regression analysis with interaction terms yielded an </w:t>
      </w:r>
      <w:r w:rsidR="008F2C4D" w:rsidRPr="00A40CC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8F2C4D" w:rsidRPr="00A40C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 of .2</w:t>
      </w:r>
      <w:r w:rsidR="008F2C4D">
        <w:rPr>
          <w:rFonts w:ascii="Times New Roman" w:hAnsi="Times New Roman" w:cs="Times New Roman"/>
          <w:sz w:val="24"/>
          <w:szCs w:val="24"/>
        </w:rPr>
        <w:t>1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8F2C4D"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F2C4D"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F2C4D">
        <w:rPr>
          <w:rFonts w:ascii="Times New Roman" w:hAnsi="Times New Roman" w:cs="Times New Roman"/>
          <w:sz w:val="24"/>
          <w:szCs w:val="24"/>
        </w:rPr>
        <w:t>10</w:t>
      </w:r>
      <w:r w:rsidR="008F2C4D" w:rsidRPr="00A40CC8">
        <w:rPr>
          <w:rFonts w:ascii="Times New Roman" w:hAnsi="Times New Roman" w:cs="Times New Roman"/>
          <w:sz w:val="24"/>
          <w:szCs w:val="24"/>
        </w:rPr>
        <w:t>, 4</w:t>
      </w:r>
      <w:r w:rsidR="008F2C4D">
        <w:rPr>
          <w:rFonts w:ascii="Times New Roman" w:hAnsi="Times New Roman" w:cs="Times New Roman"/>
          <w:sz w:val="24"/>
          <w:szCs w:val="24"/>
        </w:rPr>
        <w:t>69</w:t>
      </w:r>
      <w:r w:rsidR="008F2C4D" w:rsidRPr="00A40CC8">
        <w:rPr>
          <w:rFonts w:ascii="Times New Roman" w:hAnsi="Times New Roman" w:cs="Times New Roman"/>
          <w:sz w:val="24"/>
          <w:szCs w:val="24"/>
        </w:rPr>
        <w:t>) = 1</w:t>
      </w:r>
      <w:r w:rsidR="008F2C4D">
        <w:rPr>
          <w:rFonts w:ascii="Times New Roman" w:hAnsi="Times New Roman" w:cs="Times New Roman"/>
          <w:sz w:val="24"/>
          <w:szCs w:val="24"/>
        </w:rPr>
        <w:t>3</w:t>
      </w:r>
      <w:r w:rsidR="008F2C4D" w:rsidRPr="00A40CC8">
        <w:rPr>
          <w:rFonts w:ascii="Times New Roman" w:hAnsi="Times New Roman" w:cs="Times New Roman"/>
          <w:sz w:val="24"/>
          <w:szCs w:val="24"/>
        </w:rPr>
        <w:t>.</w:t>
      </w:r>
      <w:r w:rsidR="008F2C4D">
        <w:rPr>
          <w:rFonts w:ascii="Times New Roman" w:hAnsi="Times New Roman" w:cs="Times New Roman"/>
          <w:sz w:val="24"/>
          <w:szCs w:val="24"/>
        </w:rPr>
        <w:t>99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="008F2C4D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F2C4D" w:rsidRPr="00A40CC8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14377E77" w14:textId="30C8B1EE" w:rsidR="00D12036" w:rsidRDefault="00136E70" w:rsidP="008F2C4D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szCs w:val="24"/>
        </w:rPr>
        <w:t>As in the main article, w</w:t>
      </w:r>
      <w:r w:rsidR="00D12036">
        <w:rPr>
          <w:rFonts w:ascii="Times New Roman" w:hAnsi="Times New Roman" w:cs="Times New Roman"/>
          <w:sz w:val="24"/>
          <w:szCs w:val="24"/>
        </w:rPr>
        <w:t xml:space="preserve">e found no moderator effect of neuroticism on the relationship between </w:t>
      </w:r>
      <w:r w:rsidR="00D12036" w:rsidRPr="00A40CC8">
        <w:rPr>
          <w:rFonts w:ascii="Times New Roman" w:hAnsi="Times New Roman" w:cs="Times New Roman"/>
          <w:sz w:val="24"/>
          <w:szCs w:val="24"/>
        </w:rPr>
        <w:t xml:space="preserve">extraversion </w:t>
      </w:r>
      <w:r w:rsidR="00D12036">
        <w:rPr>
          <w:rFonts w:ascii="Times New Roman" w:hAnsi="Times New Roman" w:cs="Times New Roman"/>
          <w:sz w:val="24"/>
          <w:szCs w:val="24"/>
        </w:rPr>
        <w:t xml:space="preserve">and </w:t>
      </w:r>
      <w:r w:rsidR="00D12036" w:rsidRPr="00E31A1D">
        <w:rPr>
          <w:rFonts w:ascii="Times New Roman" w:hAnsi="Times New Roman" w:cs="Times New Roman"/>
          <w:i/>
          <w:iCs/>
          <w:sz w:val="24"/>
          <w:szCs w:val="24"/>
        </w:rPr>
        <w:t>initiatory</w:t>
      </w:r>
      <w:r w:rsidR="00D12036" w:rsidRPr="00A40CC8">
        <w:rPr>
          <w:rFonts w:ascii="Times New Roman" w:hAnsi="Times New Roman" w:cs="Times New Roman"/>
          <w:sz w:val="24"/>
          <w:szCs w:val="24"/>
        </w:rPr>
        <w:t xml:space="preserve"> self-control</w:t>
      </w:r>
      <w:r w:rsidR="00D12036">
        <w:rPr>
          <w:rFonts w:ascii="Times New Roman" w:hAnsi="Times New Roman" w:cs="Times New Roman"/>
          <w:sz w:val="24"/>
          <w:szCs w:val="24"/>
        </w:rPr>
        <w:t xml:space="preserve"> (</w:t>
      </w:r>
      <w:r w:rsidR="00D53429">
        <w:rPr>
          <w:rFonts w:ascii="Times New Roman" w:hAnsi="Times New Roman" w:cs="Times New Roman"/>
          <w:sz w:val="24"/>
          <w:szCs w:val="24"/>
        </w:rPr>
        <w:t>Table B</w:t>
      </w:r>
      <w:r w:rsidR="00D12036">
        <w:rPr>
          <w:rFonts w:ascii="Times New Roman" w:hAnsi="Times New Roman" w:cs="Times New Roman"/>
          <w:sz w:val="24"/>
          <w:szCs w:val="24"/>
        </w:rPr>
        <w:t>)</w:t>
      </w:r>
      <w:r w:rsidR="00D12036" w:rsidRPr="00A40CC8">
        <w:rPr>
          <w:rFonts w:ascii="Times New Roman" w:hAnsi="Times New Roman" w:cs="Times New Roman"/>
          <w:sz w:val="24"/>
          <w:szCs w:val="24"/>
        </w:rPr>
        <w:t xml:space="preserve">, indicating that different levels of neuroticism do not significantly </w:t>
      </w:r>
      <w:r w:rsidR="00D12036">
        <w:rPr>
          <w:rFonts w:ascii="Times New Roman" w:hAnsi="Times New Roman" w:cs="Times New Roman"/>
          <w:sz w:val="24"/>
          <w:szCs w:val="24"/>
        </w:rPr>
        <w:t xml:space="preserve">influence </w:t>
      </w:r>
      <w:r w:rsidR="00D12036" w:rsidRPr="00A40CC8">
        <w:rPr>
          <w:rFonts w:ascii="Times New Roman" w:hAnsi="Times New Roman" w:cs="Times New Roman"/>
          <w:sz w:val="24"/>
          <w:szCs w:val="24"/>
        </w:rPr>
        <w:t>the relationship between extraversion and initiatory self-control.</w:t>
      </w:r>
    </w:p>
    <w:p w14:paraId="1CD39A88" w14:textId="6BA4D610" w:rsidR="00E81535" w:rsidRDefault="00F16734" w:rsidP="00D53429">
      <w:pPr>
        <w:spacing w:before="24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tab/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42389">
        <w:rPr>
          <w:rFonts w:ascii="Times New Roman" w:hAnsi="Times New Roman" w:cs="Times New Roman"/>
          <w:sz w:val="24"/>
          <w:szCs w:val="24"/>
        </w:rPr>
        <w:t>C</w:t>
      </w:r>
      <w:r w:rsidR="00FE7F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 that neuroticism did neither moderate the relationships between openness to experience on the one hand and inhibitory or initiatory self-control on the other, nor the relationship between agreeableness and the two other types of self-control.</w:t>
      </w:r>
    </w:p>
    <w:p w14:paraId="294594B0" w14:textId="3528F8D0" w:rsidR="00C31D73" w:rsidRDefault="00136E70" w:rsidP="00C31D73">
      <w:pPr>
        <w:spacing w:before="24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in the main article, </w:t>
      </w:r>
      <w:r w:rsidR="00D53429">
        <w:rPr>
          <w:rFonts w:ascii="Times New Roman" w:hAnsi="Times New Roman" w:cs="Times New Roman"/>
          <w:sz w:val="24"/>
          <w:szCs w:val="24"/>
        </w:rPr>
        <w:t>Table B</w:t>
      </w:r>
      <w:r w:rsidR="00130645" w:rsidRPr="00A40CC8">
        <w:rPr>
          <w:rFonts w:ascii="Times New Roman" w:hAnsi="Times New Roman" w:cs="Times New Roman"/>
          <w:sz w:val="24"/>
          <w:szCs w:val="24"/>
        </w:rPr>
        <w:t xml:space="preserve"> </w:t>
      </w:r>
      <w:r w:rsidR="00130645">
        <w:rPr>
          <w:rFonts w:ascii="Times New Roman" w:hAnsi="Times New Roman" w:cs="Times New Roman"/>
          <w:sz w:val="24"/>
          <w:szCs w:val="24"/>
        </w:rPr>
        <w:t>show</w:t>
      </w:r>
      <w:r w:rsidR="00130645" w:rsidRPr="00A40CC8">
        <w:rPr>
          <w:rFonts w:ascii="Times New Roman" w:hAnsi="Times New Roman" w:cs="Times New Roman"/>
          <w:sz w:val="24"/>
          <w:szCs w:val="24"/>
        </w:rPr>
        <w:t xml:space="preserve"> that </w:t>
      </w:r>
      <w:r w:rsidR="00130645">
        <w:rPr>
          <w:rFonts w:ascii="Times New Roman" w:hAnsi="Times New Roman" w:cs="Times New Roman"/>
          <w:sz w:val="24"/>
          <w:szCs w:val="24"/>
        </w:rPr>
        <w:t xml:space="preserve">there was no moderation effect of neuroticism on the relationship between </w:t>
      </w:r>
      <w:r w:rsidR="00130645" w:rsidRPr="00A40CC8">
        <w:rPr>
          <w:rFonts w:ascii="Times New Roman" w:hAnsi="Times New Roman" w:cs="Times New Roman"/>
          <w:sz w:val="24"/>
          <w:szCs w:val="24"/>
        </w:rPr>
        <w:t xml:space="preserve">conscientiousness </w:t>
      </w:r>
      <w:r w:rsidR="00130645">
        <w:rPr>
          <w:rFonts w:ascii="Times New Roman" w:hAnsi="Times New Roman" w:cs="Times New Roman"/>
          <w:sz w:val="24"/>
          <w:szCs w:val="24"/>
        </w:rPr>
        <w:t>and</w:t>
      </w:r>
      <w:r w:rsidR="00130645" w:rsidRPr="00A40CC8">
        <w:rPr>
          <w:rFonts w:ascii="Times New Roman" w:hAnsi="Times New Roman" w:cs="Times New Roman"/>
          <w:sz w:val="24"/>
          <w:szCs w:val="24"/>
        </w:rPr>
        <w:t xml:space="preserve"> </w:t>
      </w:r>
      <w:r w:rsidR="00130645" w:rsidRPr="00E31A1D">
        <w:rPr>
          <w:rFonts w:ascii="Times New Roman" w:hAnsi="Times New Roman" w:cs="Times New Roman"/>
          <w:i/>
          <w:iCs/>
          <w:sz w:val="24"/>
          <w:szCs w:val="24"/>
        </w:rPr>
        <w:t>inhibitory</w:t>
      </w:r>
      <w:r w:rsidR="00130645" w:rsidRPr="00A40CC8">
        <w:rPr>
          <w:rFonts w:ascii="Times New Roman" w:hAnsi="Times New Roman" w:cs="Times New Roman"/>
          <w:sz w:val="24"/>
          <w:szCs w:val="24"/>
        </w:rPr>
        <w:t xml:space="preserve"> self-control, indicating that different levels of neuroticism do not significantly </w:t>
      </w:r>
      <w:r w:rsidR="00130645">
        <w:rPr>
          <w:rFonts w:ascii="Times New Roman" w:hAnsi="Times New Roman" w:cs="Times New Roman"/>
          <w:sz w:val="24"/>
          <w:szCs w:val="24"/>
        </w:rPr>
        <w:t xml:space="preserve">influence </w:t>
      </w:r>
      <w:r w:rsidR="00130645" w:rsidRPr="00A40CC8">
        <w:rPr>
          <w:rFonts w:ascii="Times New Roman" w:hAnsi="Times New Roman" w:cs="Times New Roman"/>
          <w:sz w:val="24"/>
          <w:szCs w:val="24"/>
        </w:rPr>
        <w:t xml:space="preserve">the relationship between conscientiousness and </w:t>
      </w:r>
      <w:r w:rsidR="00130645">
        <w:rPr>
          <w:rFonts w:ascii="Times New Roman" w:hAnsi="Times New Roman" w:cs="Times New Roman"/>
          <w:sz w:val="24"/>
          <w:szCs w:val="24"/>
        </w:rPr>
        <w:t>i</w:t>
      </w:r>
      <w:r w:rsidR="00130645" w:rsidRPr="00A40CC8">
        <w:rPr>
          <w:rFonts w:ascii="Times New Roman" w:hAnsi="Times New Roman" w:cs="Times New Roman"/>
          <w:sz w:val="24"/>
          <w:szCs w:val="24"/>
        </w:rPr>
        <w:t>nhibition.</w:t>
      </w:r>
    </w:p>
    <w:p w14:paraId="2F000839" w14:textId="03BF50C3" w:rsidR="00413A22" w:rsidRDefault="00136E70" w:rsidP="00153F79">
      <w:pPr>
        <w:spacing w:before="240" w:line="480" w:lineRule="auto"/>
        <w:ind w:firstLine="708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 xml:space="preserve">As in the main article, </w:t>
      </w:r>
      <w:r w:rsidR="00D53429">
        <w:rPr>
          <w:rFonts w:ascii="Times New Roman" w:hAnsi="Times New Roman" w:cs="Times New Roman"/>
          <w:sz w:val="24"/>
          <w:szCs w:val="24"/>
        </w:rPr>
        <w:t>Table B</w:t>
      </w:r>
      <w:r w:rsidR="00674B25" w:rsidRPr="00A40CC8">
        <w:rPr>
          <w:rFonts w:ascii="Times New Roman" w:hAnsi="Times New Roman" w:cs="Times New Roman"/>
          <w:sz w:val="24"/>
          <w:szCs w:val="24"/>
        </w:rPr>
        <w:t xml:space="preserve"> 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show that </w:t>
      </w:r>
      <w:r w:rsidR="00C31D73">
        <w:rPr>
          <w:rFonts w:ascii="Times New Roman" w:hAnsi="Times New Roman" w:cs="Times New Roman"/>
          <w:sz w:val="24"/>
          <w:szCs w:val="24"/>
        </w:rPr>
        <w:t xml:space="preserve">neuroticism moderated the relationship 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conscientiousness </w:t>
      </w:r>
      <w:r w:rsidR="00C31D73">
        <w:rPr>
          <w:rFonts w:ascii="Times New Roman" w:hAnsi="Times New Roman" w:cs="Times New Roman"/>
          <w:sz w:val="24"/>
          <w:szCs w:val="24"/>
        </w:rPr>
        <w:t xml:space="preserve">and </w:t>
      </w:r>
      <w:r w:rsidR="00C31D73" w:rsidRPr="00711BEE">
        <w:rPr>
          <w:rFonts w:ascii="Times New Roman" w:hAnsi="Times New Roman" w:cs="Times New Roman"/>
          <w:i/>
          <w:iCs/>
          <w:sz w:val="24"/>
          <w:szCs w:val="24"/>
        </w:rPr>
        <w:t>initiatory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 self-control (</w:t>
      </w:r>
      <w:r w:rsidR="00C31D73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 &lt; .001). The total ANOVA favored the </w:t>
      </w:r>
      <w:r w:rsidR="00C31D73" w:rsidRPr="00A40CC8">
        <w:rPr>
          <w:rFonts w:ascii="Times New Roman" w:hAnsi="Times New Roman" w:cs="Times New Roman"/>
          <w:sz w:val="24"/>
          <w:szCs w:val="24"/>
        </w:rPr>
        <w:lastRenderedPageBreak/>
        <w:t xml:space="preserve">interaction model, </w:t>
      </w:r>
      <w:proofErr w:type="gramStart"/>
      <w:r w:rsidR="00C31D73"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31D73"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31D73" w:rsidRPr="00A40CC8">
        <w:rPr>
          <w:rFonts w:ascii="Times New Roman" w:hAnsi="Times New Roman" w:cs="Times New Roman"/>
          <w:sz w:val="24"/>
          <w:szCs w:val="24"/>
        </w:rPr>
        <w:t>2, 4</w:t>
      </w:r>
      <w:r w:rsidR="00C31D73">
        <w:rPr>
          <w:rFonts w:ascii="Times New Roman" w:hAnsi="Times New Roman" w:cs="Times New Roman"/>
          <w:sz w:val="24"/>
          <w:szCs w:val="24"/>
        </w:rPr>
        <w:t>69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) = </w:t>
      </w:r>
      <w:r w:rsidR="00C31D73">
        <w:rPr>
          <w:rFonts w:ascii="Times New Roman" w:hAnsi="Times New Roman" w:cs="Times New Roman"/>
          <w:sz w:val="24"/>
          <w:szCs w:val="24"/>
        </w:rPr>
        <w:t>7</w:t>
      </w:r>
      <w:r w:rsidR="00C31D73" w:rsidRPr="00A40CC8">
        <w:rPr>
          <w:rFonts w:ascii="Times New Roman" w:hAnsi="Times New Roman" w:cs="Times New Roman"/>
          <w:sz w:val="24"/>
          <w:szCs w:val="24"/>
        </w:rPr>
        <w:t>.</w:t>
      </w:r>
      <w:r w:rsidR="00C31D73">
        <w:rPr>
          <w:rFonts w:ascii="Times New Roman" w:hAnsi="Times New Roman" w:cs="Times New Roman"/>
          <w:sz w:val="24"/>
          <w:szCs w:val="24"/>
        </w:rPr>
        <w:t>95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="00C31D73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 &lt; .001. Moreover, the regression analysis for the interaction model yielded an </w:t>
      </w:r>
      <w:r w:rsidR="00C31D73" w:rsidRPr="00A40CC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C31D73" w:rsidRPr="00A40C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 of .09, </w:t>
      </w:r>
      <w:proofErr w:type="gramStart"/>
      <w:r w:rsidR="00C31D73" w:rsidRPr="00A40C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31D73" w:rsidRPr="00A40CC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31D73">
        <w:rPr>
          <w:rFonts w:ascii="Times New Roman" w:hAnsi="Times New Roman" w:cs="Times New Roman"/>
          <w:sz w:val="24"/>
          <w:szCs w:val="24"/>
        </w:rPr>
        <w:t>10</w:t>
      </w:r>
      <w:r w:rsidR="00C31D73" w:rsidRPr="00A40CC8">
        <w:rPr>
          <w:rFonts w:ascii="Times New Roman" w:hAnsi="Times New Roman" w:cs="Times New Roman"/>
          <w:sz w:val="24"/>
          <w:szCs w:val="24"/>
        </w:rPr>
        <w:t>, 4</w:t>
      </w:r>
      <w:r w:rsidR="00C31D73">
        <w:rPr>
          <w:rFonts w:ascii="Times New Roman" w:hAnsi="Times New Roman" w:cs="Times New Roman"/>
          <w:sz w:val="24"/>
          <w:szCs w:val="24"/>
        </w:rPr>
        <w:t>69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) = </w:t>
      </w:r>
      <w:r w:rsidR="00C31D73">
        <w:rPr>
          <w:rFonts w:ascii="Times New Roman" w:hAnsi="Times New Roman" w:cs="Times New Roman"/>
          <w:sz w:val="24"/>
          <w:szCs w:val="24"/>
        </w:rPr>
        <w:t>5</w:t>
      </w:r>
      <w:r w:rsidR="00C31D73" w:rsidRPr="00A40CC8">
        <w:rPr>
          <w:rFonts w:ascii="Times New Roman" w:hAnsi="Times New Roman" w:cs="Times New Roman"/>
          <w:sz w:val="24"/>
          <w:szCs w:val="24"/>
        </w:rPr>
        <w:t>.7</w:t>
      </w:r>
      <w:r w:rsidR="00C31D73">
        <w:rPr>
          <w:rFonts w:ascii="Times New Roman" w:hAnsi="Times New Roman" w:cs="Times New Roman"/>
          <w:sz w:val="24"/>
          <w:szCs w:val="24"/>
        </w:rPr>
        <w:t>5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, </w:t>
      </w:r>
      <w:r w:rsidR="00C31D73" w:rsidRPr="00A40C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31D73" w:rsidRPr="00A40CC8">
        <w:rPr>
          <w:rFonts w:ascii="Times New Roman" w:hAnsi="Times New Roman" w:cs="Times New Roman"/>
          <w:sz w:val="24"/>
          <w:szCs w:val="24"/>
        </w:rPr>
        <w:t xml:space="preserve"> &lt; .001</w:t>
      </w:r>
      <w:r w:rsidR="008C12CB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273FAAB7" w14:textId="77777777" w:rsidR="0083188E" w:rsidRDefault="0083188E" w:rsidP="00413A22">
      <w:pPr>
        <w:spacing w:before="24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1BFA4F94" w14:textId="1880FB91" w:rsidR="006335BB" w:rsidRDefault="006335BB" w:rsidP="00413A22">
      <w:pPr>
        <w:spacing w:before="24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2525CD">
        <w:rPr>
          <w:rFonts w:ascii="Times New Roman" w:hAnsi="Times New Roman" w:cs="Times New Roman"/>
          <w:b/>
          <w:bCs/>
          <w:sz w:val="32"/>
          <w:szCs w:val="32"/>
        </w:rPr>
        <w:t>Conclusion</w:t>
      </w:r>
    </w:p>
    <w:p w14:paraId="209859EE" w14:textId="7E64891B" w:rsidR="002525CD" w:rsidRDefault="00EC24AB" w:rsidP="006310AD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C24AB">
        <w:rPr>
          <w:rFonts w:ascii="Times New Roman" w:hAnsi="Times New Roman" w:cs="Times New Roman"/>
          <w:sz w:val="24"/>
          <w:szCs w:val="24"/>
        </w:rPr>
        <w:t>The robustness check, which included all four remaining personality traits of the Five-Factor Model in the analysis of how neuroticism moderates the relationship between personality traits and self-control, yielded results consistent with those in the main article. This supports the decision to exclude openness to experience and agreeableness in the main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F2A49D" w14:textId="77777777" w:rsidR="002525CD" w:rsidRDefault="002525CD" w:rsidP="00C34B4D">
      <w:pPr>
        <w:spacing w:line="480" w:lineRule="auto"/>
        <w:rPr>
          <w:rFonts w:ascii="Times New Roman" w:hAnsi="Times New Roman" w:cs="Times New Roman"/>
          <w:i/>
          <w:sz w:val="24"/>
        </w:rPr>
      </w:pPr>
    </w:p>
    <w:p w14:paraId="5D1CEFBC" w14:textId="25C5C9BE" w:rsidR="00F773A7" w:rsidRDefault="00F773A7"/>
    <w:sectPr w:rsidR="00F773A7" w:rsidSect="00420B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55AFEE" w14:textId="77777777" w:rsidR="00766C1D" w:rsidRDefault="00766C1D" w:rsidP="00766C1D">
      <w:pPr>
        <w:spacing w:after="0" w:line="240" w:lineRule="auto"/>
      </w:pPr>
      <w:r>
        <w:separator/>
      </w:r>
    </w:p>
  </w:endnote>
  <w:endnote w:type="continuationSeparator" w:id="0">
    <w:p w14:paraId="18F23475" w14:textId="77777777" w:rsidR="00766C1D" w:rsidRDefault="00766C1D" w:rsidP="00766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0E50E9" w14:textId="77777777" w:rsidR="00766C1D" w:rsidRDefault="00766C1D" w:rsidP="00766C1D">
      <w:pPr>
        <w:spacing w:after="0" w:line="240" w:lineRule="auto"/>
      </w:pPr>
      <w:r>
        <w:separator/>
      </w:r>
    </w:p>
  </w:footnote>
  <w:footnote w:type="continuationSeparator" w:id="0">
    <w:p w14:paraId="0DC5C15B" w14:textId="77777777" w:rsidR="00766C1D" w:rsidRDefault="00766C1D" w:rsidP="00766C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F54"/>
    <w:rsid w:val="0001592D"/>
    <w:rsid w:val="00022E2F"/>
    <w:rsid w:val="00052AFB"/>
    <w:rsid w:val="00092760"/>
    <w:rsid w:val="00092800"/>
    <w:rsid w:val="000A2AAE"/>
    <w:rsid w:val="000B63A8"/>
    <w:rsid w:val="000C04AD"/>
    <w:rsid w:val="000C1807"/>
    <w:rsid w:val="000E3AE5"/>
    <w:rsid w:val="00130645"/>
    <w:rsid w:val="0013082C"/>
    <w:rsid w:val="00136E70"/>
    <w:rsid w:val="00147AA6"/>
    <w:rsid w:val="00153F79"/>
    <w:rsid w:val="0017688B"/>
    <w:rsid w:val="00182189"/>
    <w:rsid w:val="00185D93"/>
    <w:rsid w:val="00192DF2"/>
    <w:rsid w:val="001D27BC"/>
    <w:rsid w:val="001D6948"/>
    <w:rsid w:val="001F2E1C"/>
    <w:rsid w:val="00204614"/>
    <w:rsid w:val="0021202E"/>
    <w:rsid w:val="00215AD3"/>
    <w:rsid w:val="00220B81"/>
    <w:rsid w:val="0022733F"/>
    <w:rsid w:val="00232D44"/>
    <w:rsid w:val="00233A94"/>
    <w:rsid w:val="002525CD"/>
    <w:rsid w:val="002770A0"/>
    <w:rsid w:val="00281195"/>
    <w:rsid w:val="002D2EEB"/>
    <w:rsid w:val="002F2D13"/>
    <w:rsid w:val="00345CF9"/>
    <w:rsid w:val="00364332"/>
    <w:rsid w:val="00383270"/>
    <w:rsid w:val="003A6584"/>
    <w:rsid w:val="003B63F2"/>
    <w:rsid w:val="003C036C"/>
    <w:rsid w:val="003C2E78"/>
    <w:rsid w:val="003E2727"/>
    <w:rsid w:val="003E5C64"/>
    <w:rsid w:val="00406250"/>
    <w:rsid w:val="0041257F"/>
    <w:rsid w:val="00413A22"/>
    <w:rsid w:val="0041668C"/>
    <w:rsid w:val="00420B9F"/>
    <w:rsid w:val="00430D3D"/>
    <w:rsid w:val="004A6508"/>
    <w:rsid w:val="004C44FC"/>
    <w:rsid w:val="00520923"/>
    <w:rsid w:val="0056560C"/>
    <w:rsid w:val="00580EC2"/>
    <w:rsid w:val="00584342"/>
    <w:rsid w:val="005C0F3F"/>
    <w:rsid w:val="005D23F3"/>
    <w:rsid w:val="005E0A16"/>
    <w:rsid w:val="005E1162"/>
    <w:rsid w:val="005E4B47"/>
    <w:rsid w:val="005F5FE7"/>
    <w:rsid w:val="00604756"/>
    <w:rsid w:val="00621D56"/>
    <w:rsid w:val="00622EEA"/>
    <w:rsid w:val="00630FFE"/>
    <w:rsid w:val="006310AD"/>
    <w:rsid w:val="006335BB"/>
    <w:rsid w:val="006472F0"/>
    <w:rsid w:val="006506AF"/>
    <w:rsid w:val="00656275"/>
    <w:rsid w:val="00674B25"/>
    <w:rsid w:val="0068219B"/>
    <w:rsid w:val="006C6CA1"/>
    <w:rsid w:val="006F2079"/>
    <w:rsid w:val="00713001"/>
    <w:rsid w:val="0074440B"/>
    <w:rsid w:val="007501CD"/>
    <w:rsid w:val="00766C1D"/>
    <w:rsid w:val="00775C9E"/>
    <w:rsid w:val="007A2BF5"/>
    <w:rsid w:val="007A5EF4"/>
    <w:rsid w:val="007B4F54"/>
    <w:rsid w:val="007D7AD2"/>
    <w:rsid w:val="008012F8"/>
    <w:rsid w:val="0080649C"/>
    <w:rsid w:val="00810633"/>
    <w:rsid w:val="00810F93"/>
    <w:rsid w:val="008139CE"/>
    <w:rsid w:val="00816C1E"/>
    <w:rsid w:val="0083188E"/>
    <w:rsid w:val="0085399A"/>
    <w:rsid w:val="00856C8E"/>
    <w:rsid w:val="00857D64"/>
    <w:rsid w:val="0086607E"/>
    <w:rsid w:val="00873A67"/>
    <w:rsid w:val="008748F2"/>
    <w:rsid w:val="00887082"/>
    <w:rsid w:val="008B2A8B"/>
    <w:rsid w:val="008B2CA8"/>
    <w:rsid w:val="008B52D0"/>
    <w:rsid w:val="008B5F20"/>
    <w:rsid w:val="008C12CB"/>
    <w:rsid w:val="008C34B4"/>
    <w:rsid w:val="008D6851"/>
    <w:rsid w:val="008E5150"/>
    <w:rsid w:val="008F01A6"/>
    <w:rsid w:val="008F2C4D"/>
    <w:rsid w:val="00901345"/>
    <w:rsid w:val="009076A9"/>
    <w:rsid w:val="00944567"/>
    <w:rsid w:val="0094796E"/>
    <w:rsid w:val="00960F18"/>
    <w:rsid w:val="00975652"/>
    <w:rsid w:val="009772F4"/>
    <w:rsid w:val="009A06DE"/>
    <w:rsid w:val="009C1506"/>
    <w:rsid w:val="009D1CBA"/>
    <w:rsid w:val="009E3010"/>
    <w:rsid w:val="00A00130"/>
    <w:rsid w:val="00A302EC"/>
    <w:rsid w:val="00A55535"/>
    <w:rsid w:val="00A60BC2"/>
    <w:rsid w:val="00A62F18"/>
    <w:rsid w:val="00A677BB"/>
    <w:rsid w:val="00A8177B"/>
    <w:rsid w:val="00A86CDC"/>
    <w:rsid w:val="00AA28FA"/>
    <w:rsid w:val="00AB2306"/>
    <w:rsid w:val="00AE6854"/>
    <w:rsid w:val="00AE7305"/>
    <w:rsid w:val="00B01E0A"/>
    <w:rsid w:val="00B04246"/>
    <w:rsid w:val="00B0663B"/>
    <w:rsid w:val="00B12AB7"/>
    <w:rsid w:val="00B26C83"/>
    <w:rsid w:val="00B4344E"/>
    <w:rsid w:val="00B72118"/>
    <w:rsid w:val="00B86997"/>
    <w:rsid w:val="00B92E83"/>
    <w:rsid w:val="00B947CD"/>
    <w:rsid w:val="00BA25C8"/>
    <w:rsid w:val="00BC0F4E"/>
    <w:rsid w:val="00BC53E1"/>
    <w:rsid w:val="00BD3093"/>
    <w:rsid w:val="00BE28A9"/>
    <w:rsid w:val="00C0111B"/>
    <w:rsid w:val="00C07D29"/>
    <w:rsid w:val="00C24AF5"/>
    <w:rsid w:val="00C30572"/>
    <w:rsid w:val="00C31D73"/>
    <w:rsid w:val="00C34B4D"/>
    <w:rsid w:val="00C366A8"/>
    <w:rsid w:val="00C44673"/>
    <w:rsid w:val="00C54608"/>
    <w:rsid w:val="00C619A8"/>
    <w:rsid w:val="00C73655"/>
    <w:rsid w:val="00C775F9"/>
    <w:rsid w:val="00C97463"/>
    <w:rsid w:val="00CB5DB9"/>
    <w:rsid w:val="00CC30A5"/>
    <w:rsid w:val="00CD234B"/>
    <w:rsid w:val="00CE1557"/>
    <w:rsid w:val="00CF2CB2"/>
    <w:rsid w:val="00CF5B82"/>
    <w:rsid w:val="00D04D53"/>
    <w:rsid w:val="00D11492"/>
    <w:rsid w:val="00D12036"/>
    <w:rsid w:val="00D53429"/>
    <w:rsid w:val="00D64CEF"/>
    <w:rsid w:val="00D65504"/>
    <w:rsid w:val="00DC0AE7"/>
    <w:rsid w:val="00DD3FC4"/>
    <w:rsid w:val="00DF4B8F"/>
    <w:rsid w:val="00E115C7"/>
    <w:rsid w:val="00E42389"/>
    <w:rsid w:val="00E7050D"/>
    <w:rsid w:val="00E81535"/>
    <w:rsid w:val="00EA4BED"/>
    <w:rsid w:val="00EC24AB"/>
    <w:rsid w:val="00EC7B2F"/>
    <w:rsid w:val="00EE754D"/>
    <w:rsid w:val="00EF3313"/>
    <w:rsid w:val="00EF72DD"/>
    <w:rsid w:val="00F027C4"/>
    <w:rsid w:val="00F12DE2"/>
    <w:rsid w:val="00F13B3E"/>
    <w:rsid w:val="00F14172"/>
    <w:rsid w:val="00F166D8"/>
    <w:rsid w:val="00F16734"/>
    <w:rsid w:val="00F16BDD"/>
    <w:rsid w:val="00F178DC"/>
    <w:rsid w:val="00F2477D"/>
    <w:rsid w:val="00F30D44"/>
    <w:rsid w:val="00F367E2"/>
    <w:rsid w:val="00F42EA2"/>
    <w:rsid w:val="00F55866"/>
    <w:rsid w:val="00F5660A"/>
    <w:rsid w:val="00F63161"/>
    <w:rsid w:val="00F773A7"/>
    <w:rsid w:val="00F80433"/>
    <w:rsid w:val="00FA1892"/>
    <w:rsid w:val="00FD00C5"/>
    <w:rsid w:val="00FE05CB"/>
    <w:rsid w:val="00FE7FEF"/>
    <w:rsid w:val="00FF1FF7"/>
    <w:rsid w:val="00FF27D6"/>
    <w:rsid w:val="00FF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7520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63B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9A06DE"/>
    <w:pPr>
      <w:spacing w:after="0"/>
    </w:pPr>
    <w:rPr>
      <w:rFonts w:ascii="Times New Roman" w:hAnsi="Times New Roman" w:cs="Times New Roman"/>
      <w:noProof/>
      <w:kern w:val="2"/>
      <w:sz w:val="24"/>
      <w14:ligatures w14:val="standardContextual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A06DE"/>
    <w:rPr>
      <w:rFonts w:ascii="Times New Roman" w:hAnsi="Times New Roman" w:cs="Times New Roman"/>
      <w:noProof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B4F5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B4F5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B4F54"/>
    <w:rPr>
      <w:kern w:val="0"/>
      <w:sz w:val="20"/>
      <w:szCs w:val="20"/>
      <w14:ligatures w14:val="none"/>
    </w:rPr>
  </w:style>
  <w:style w:type="paragraph" w:styleId="Revisjon">
    <w:name w:val="Revision"/>
    <w:hidden/>
    <w:uiPriority w:val="99"/>
    <w:semiHidden/>
    <w:rsid w:val="00CC30A5"/>
    <w:pPr>
      <w:spacing w:after="0" w:line="240" w:lineRule="auto"/>
    </w:pPr>
    <w:rPr>
      <w:kern w:val="0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766C1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66C1D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766C1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66C1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6</Words>
  <Characters>6309</Characters>
  <Application>Microsoft Office Word</Application>
  <DocSecurity>0</DocSecurity>
  <Lines>52</Lines>
  <Paragraphs>14</Paragraphs>
  <ScaleCrop>false</ScaleCrop>
  <Company/>
  <LinksUpToDate>false</LinksUpToDate>
  <CharactersWithSpaces>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8T09:43:00Z</dcterms:created>
  <dcterms:modified xsi:type="dcterms:W3CDTF">2024-07-18T09:43:00Z</dcterms:modified>
</cp:coreProperties>
</file>